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A5059" w14:textId="77777777" w:rsidR="00D56081" w:rsidRPr="00EB709B" w:rsidRDefault="00D56081" w:rsidP="00D56081">
      <w:pPr>
        <w:jc w:val="center"/>
        <w:rPr>
          <w:rFonts w:ascii="Arial" w:hAnsi="Arial" w:cs="Arial"/>
          <w:b/>
          <w:bCs/>
        </w:rPr>
      </w:pPr>
      <w:r w:rsidRPr="00EB709B">
        <w:rPr>
          <w:rFonts w:ascii="Arial" w:hAnsi="Arial" w:cs="Arial"/>
          <w:b/>
          <w:bCs/>
        </w:rPr>
        <w:t>SUPPLEMENTARY MATERIAL</w:t>
      </w:r>
    </w:p>
    <w:p w14:paraId="2D090C1D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4F228F7F" w14:textId="77777777" w:rsidR="00D56081" w:rsidRPr="00EB709B" w:rsidRDefault="00D56081" w:rsidP="00D56081">
      <w:pPr>
        <w:spacing w:before="76" w:line="480" w:lineRule="auto"/>
        <w:ind w:right="4"/>
        <w:jc w:val="both"/>
        <w:rPr>
          <w:rFonts w:ascii="Arial" w:eastAsia="Arial" w:hAnsi="Arial" w:cs="Arial"/>
          <w:b/>
        </w:rPr>
      </w:pPr>
      <w:bookmarkStart w:id="0" w:name="_gjdgxs" w:colFirst="0" w:colLast="0"/>
      <w:bookmarkStart w:id="1" w:name="_Hlk40874301"/>
      <w:bookmarkEnd w:id="0"/>
      <w:r w:rsidRPr="00EB709B">
        <w:rPr>
          <w:rFonts w:ascii="Arial" w:eastAsia="Arial" w:hAnsi="Arial" w:cs="Arial"/>
          <w:b/>
        </w:rPr>
        <w:t xml:space="preserve">The Acceptability and Feasibility </w:t>
      </w:r>
      <w:bookmarkEnd w:id="1"/>
      <w:r w:rsidRPr="00EB709B">
        <w:rPr>
          <w:rFonts w:ascii="Arial" w:eastAsia="Arial" w:hAnsi="Arial" w:cs="Arial"/>
          <w:b/>
        </w:rPr>
        <w:t>of a Mobile Phone Delivered Brief Intervention for Hazardous Drinking in India</w:t>
      </w:r>
    </w:p>
    <w:p w14:paraId="7BE7E89B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</w:p>
    <w:p w14:paraId="0AD36A9D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  <w:vertAlign w:val="superscript"/>
        </w:rPr>
      </w:pPr>
      <w:r w:rsidRPr="00EB709B">
        <w:rPr>
          <w:rFonts w:ascii="Arial" w:eastAsia="Arial" w:hAnsi="Arial" w:cs="Arial"/>
        </w:rPr>
        <w:t xml:space="preserve">Abhijit </w:t>
      </w:r>
      <w:proofErr w:type="spellStart"/>
      <w:proofErr w:type="gramStart"/>
      <w:r w:rsidRPr="00EB709B">
        <w:rPr>
          <w:rFonts w:ascii="Arial" w:eastAsia="Arial" w:hAnsi="Arial" w:cs="Arial"/>
        </w:rPr>
        <w:t>Nadkarni</w:t>
      </w:r>
      <w:r w:rsidRPr="00EB709B">
        <w:rPr>
          <w:rFonts w:ascii="Arial" w:eastAsia="Arial" w:hAnsi="Arial" w:cs="Arial"/>
          <w:vertAlign w:val="superscript"/>
        </w:rPr>
        <w:t>a,b</w:t>
      </w:r>
      <w:proofErr w:type="spellEnd"/>
      <w:proofErr w:type="gramEnd"/>
      <w:r w:rsidRPr="00EB709B">
        <w:rPr>
          <w:rFonts w:ascii="Arial" w:eastAsia="Arial" w:hAnsi="Arial" w:cs="Arial"/>
        </w:rPr>
        <w:t xml:space="preserve">*, Danielle </w:t>
      </w:r>
      <w:proofErr w:type="spellStart"/>
      <w:r w:rsidRPr="00EB709B">
        <w:rPr>
          <w:rFonts w:ascii="Arial" w:eastAsia="Arial" w:hAnsi="Arial" w:cs="Arial"/>
        </w:rPr>
        <w:t>Fernandes</w:t>
      </w:r>
      <w:r w:rsidRPr="00EB709B">
        <w:rPr>
          <w:rFonts w:ascii="Arial" w:eastAsia="Arial" w:hAnsi="Arial" w:cs="Arial"/>
          <w:vertAlign w:val="superscript"/>
        </w:rPr>
        <w:t>b</w:t>
      </w:r>
      <w:proofErr w:type="spellEnd"/>
      <w:r w:rsidRPr="00EB709B">
        <w:rPr>
          <w:rFonts w:ascii="Arial" w:eastAsia="Arial" w:hAnsi="Arial" w:cs="Arial"/>
        </w:rPr>
        <w:t xml:space="preserve">*, Richard </w:t>
      </w:r>
      <w:proofErr w:type="spellStart"/>
      <w:r w:rsidRPr="00EB709B">
        <w:rPr>
          <w:rFonts w:ascii="Arial" w:eastAsia="Arial" w:hAnsi="Arial" w:cs="Arial"/>
        </w:rPr>
        <w:t>Velleman</w:t>
      </w:r>
      <w:r w:rsidRPr="00EB709B">
        <w:rPr>
          <w:rFonts w:ascii="Arial" w:eastAsia="Arial" w:hAnsi="Arial" w:cs="Arial"/>
          <w:vertAlign w:val="superscript"/>
        </w:rPr>
        <w:t>b,c</w:t>
      </w:r>
      <w:proofErr w:type="spellEnd"/>
      <w:r w:rsidRPr="00EB709B">
        <w:rPr>
          <w:rFonts w:ascii="Arial" w:eastAsia="Arial" w:hAnsi="Arial" w:cs="Arial"/>
        </w:rPr>
        <w:t xml:space="preserve">, Anastasia </w:t>
      </w:r>
      <w:proofErr w:type="spellStart"/>
      <w:r w:rsidRPr="00EB709B">
        <w:rPr>
          <w:rFonts w:ascii="Arial" w:eastAsia="Arial" w:hAnsi="Arial" w:cs="Arial"/>
        </w:rPr>
        <w:t>Onyango</w:t>
      </w:r>
      <w:r w:rsidRPr="00EB709B">
        <w:rPr>
          <w:rFonts w:ascii="Arial" w:eastAsia="Arial" w:hAnsi="Arial" w:cs="Arial"/>
          <w:vertAlign w:val="superscript"/>
        </w:rPr>
        <w:t>b,d</w:t>
      </w:r>
      <w:proofErr w:type="spellEnd"/>
      <w:r w:rsidRPr="00EB709B">
        <w:rPr>
          <w:rFonts w:ascii="Arial" w:eastAsia="Arial" w:hAnsi="Arial" w:cs="Arial"/>
        </w:rPr>
        <w:t xml:space="preserve">, Seema </w:t>
      </w:r>
      <w:proofErr w:type="spellStart"/>
      <w:r w:rsidRPr="00EB709B">
        <w:rPr>
          <w:rFonts w:ascii="Arial" w:eastAsia="Arial" w:hAnsi="Arial" w:cs="Arial"/>
        </w:rPr>
        <w:t>Sambari</w:t>
      </w:r>
      <w:r w:rsidRPr="00EB709B">
        <w:rPr>
          <w:rFonts w:ascii="Arial" w:eastAsia="Arial" w:hAnsi="Arial" w:cs="Arial"/>
          <w:vertAlign w:val="superscript"/>
        </w:rPr>
        <w:t>b</w:t>
      </w:r>
      <w:proofErr w:type="spellEnd"/>
      <w:r w:rsidRPr="00EB709B">
        <w:rPr>
          <w:rFonts w:ascii="Arial" w:eastAsia="Arial" w:hAnsi="Arial" w:cs="Arial"/>
        </w:rPr>
        <w:t xml:space="preserve">, Ethel </w:t>
      </w:r>
      <w:proofErr w:type="spellStart"/>
      <w:r w:rsidRPr="00EB709B">
        <w:rPr>
          <w:rFonts w:ascii="Arial" w:eastAsia="Arial" w:hAnsi="Arial" w:cs="Arial"/>
        </w:rPr>
        <w:t>D’Souza</w:t>
      </w:r>
      <w:r w:rsidRPr="00EB709B">
        <w:rPr>
          <w:rFonts w:ascii="Arial" w:eastAsia="Arial" w:hAnsi="Arial" w:cs="Arial"/>
          <w:vertAlign w:val="superscript"/>
        </w:rPr>
        <w:t>b</w:t>
      </w:r>
      <w:proofErr w:type="spellEnd"/>
    </w:p>
    <w:p w14:paraId="6BADB684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</w:p>
    <w:p w14:paraId="023FC99D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  <w:r w:rsidRPr="00EB709B">
        <w:rPr>
          <w:rFonts w:ascii="Arial" w:eastAsia="Arial" w:hAnsi="Arial" w:cs="Arial"/>
        </w:rPr>
        <w:t>*Joint first author</w:t>
      </w:r>
    </w:p>
    <w:p w14:paraId="64262F79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</w:p>
    <w:p w14:paraId="27F831F1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  <w:proofErr w:type="spellStart"/>
      <w:r w:rsidRPr="00EB709B">
        <w:rPr>
          <w:rFonts w:ascii="Arial" w:eastAsia="Arial" w:hAnsi="Arial" w:cs="Arial"/>
          <w:vertAlign w:val="superscript"/>
        </w:rPr>
        <w:t>a</w:t>
      </w:r>
      <w:r w:rsidRPr="00EB709B">
        <w:rPr>
          <w:rFonts w:ascii="Arial" w:eastAsia="Arial" w:hAnsi="Arial" w:cs="Arial"/>
        </w:rPr>
        <w:t>Centre</w:t>
      </w:r>
      <w:proofErr w:type="spellEnd"/>
      <w:r w:rsidRPr="00EB709B">
        <w:rPr>
          <w:rFonts w:ascii="Arial" w:eastAsia="Arial" w:hAnsi="Arial" w:cs="Arial"/>
        </w:rPr>
        <w:t xml:space="preserve"> for Global Mental Health, Department of Population Health, London School of Hygiene and Tropical Medicine, UK</w:t>
      </w:r>
    </w:p>
    <w:p w14:paraId="77A0B421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  <w:proofErr w:type="spellStart"/>
      <w:r w:rsidRPr="00EB709B">
        <w:rPr>
          <w:rFonts w:ascii="Arial" w:eastAsia="Arial" w:hAnsi="Arial" w:cs="Arial"/>
          <w:vertAlign w:val="superscript"/>
        </w:rPr>
        <w:t>b</w:t>
      </w:r>
      <w:r w:rsidRPr="00EB709B">
        <w:rPr>
          <w:rFonts w:ascii="Arial" w:eastAsia="Arial" w:hAnsi="Arial" w:cs="Arial"/>
        </w:rPr>
        <w:t>Addictions</w:t>
      </w:r>
      <w:proofErr w:type="spellEnd"/>
      <w:r w:rsidRPr="00EB709B">
        <w:rPr>
          <w:rFonts w:ascii="Arial" w:eastAsia="Arial" w:hAnsi="Arial" w:cs="Arial"/>
        </w:rPr>
        <w:t xml:space="preserve"> and Related Research </w:t>
      </w:r>
      <w:proofErr w:type="gramStart"/>
      <w:r w:rsidRPr="00EB709B">
        <w:rPr>
          <w:rFonts w:ascii="Arial" w:eastAsia="Arial" w:hAnsi="Arial" w:cs="Arial"/>
        </w:rPr>
        <w:t xml:space="preserve">Group,  </w:t>
      </w:r>
      <w:proofErr w:type="spellStart"/>
      <w:r w:rsidRPr="00EB709B">
        <w:rPr>
          <w:rFonts w:ascii="Arial" w:eastAsia="Arial" w:hAnsi="Arial" w:cs="Arial"/>
        </w:rPr>
        <w:t>Sangath</w:t>
      </w:r>
      <w:proofErr w:type="spellEnd"/>
      <w:proofErr w:type="gramEnd"/>
      <w:r w:rsidRPr="00EB709B">
        <w:rPr>
          <w:rFonts w:ascii="Arial" w:eastAsia="Arial" w:hAnsi="Arial" w:cs="Arial"/>
        </w:rPr>
        <w:t xml:space="preserve">, </w:t>
      </w:r>
      <w:proofErr w:type="spellStart"/>
      <w:r w:rsidRPr="00EB709B">
        <w:rPr>
          <w:rFonts w:ascii="Arial" w:eastAsia="Arial" w:hAnsi="Arial" w:cs="Arial"/>
        </w:rPr>
        <w:t>Porvorim</w:t>
      </w:r>
      <w:proofErr w:type="spellEnd"/>
      <w:r w:rsidRPr="00EB709B">
        <w:rPr>
          <w:rFonts w:ascii="Arial" w:eastAsia="Arial" w:hAnsi="Arial" w:cs="Arial"/>
        </w:rPr>
        <w:t>, Goa, India</w:t>
      </w:r>
    </w:p>
    <w:p w14:paraId="6B2B3E10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  <w:proofErr w:type="spellStart"/>
      <w:r w:rsidRPr="00EB709B">
        <w:rPr>
          <w:rFonts w:ascii="Arial" w:eastAsia="Arial" w:hAnsi="Arial" w:cs="Arial"/>
          <w:vertAlign w:val="superscript"/>
        </w:rPr>
        <w:t>c</w:t>
      </w:r>
      <w:r w:rsidRPr="00EB709B">
        <w:rPr>
          <w:rFonts w:ascii="Arial" w:eastAsia="Arial" w:hAnsi="Arial" w:cs="Arial"/>
        </w:rPr>
        <w:t>Department</w:t>
      </w:r>
      <w:proofErr w:type="spellEnd"/>
      <w:r w:rsidRPr="00EB709B">
        <w:rPr>
          <w:rFonts w:ascii="Arial" w:eastAsia="Arial" w:hAnsi="Arial" w:cs="Arial"/>
        </w:rPr>
        <w:t xml:space="preserve"> of Psychology, University of Bath, Bath, UK</w:t>
      </w:r>
    </w:p>
    <w:p w14:paraId="74F8D130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  <w:proofErr w:type="spellStart"/>
      <w:r w:rsidRPr="00EB709B">
        <w:rPr>
          <w:rFonts w:ascii="Arial" w:eastAsia="Arial" w:hAnsi="Arial" w:cs="Arial"/>
          <w:vertAlign w:val="superscript"/>
        </w:rPr>
        <w:t>d</w:t>
      </w:r>
      <w:r w:rsidRPr="00EB709B">
        <w:rPr>
          <w:rFonts w:ascii="Arial" w:eastAsia="Arial" w:hAnsi="Arial" w:cs="Arial"/>
        </w:rPr>
        <w:t>Department</w:t>
      </w:r>
      <w:proofErr w:type="spellEnd"/>
      <w:r w:rsidRPr="00EB709B">
        <w:rPr>
          <w:rFonts w:ascii="Arial" w:eastAsia="Arial" w:hAnsi="Arial" w:cs="Arial"/>
        </w:rPr>
        <w:t xml:space="preserve"> of </w:t>
      </w:r>
      <w:proofErr w:type="spellStart"/>
      <w:r w:rsidRPr="00EB709B">
        <w:rPr>
          <w:rFonts w:ascii="Arial" w:eastAsia="Arial" w:hAnsi="Arial" w:cs="Arial"/>
        </w:rPr>
        <w:t>Scoiology</w:t>
      </w:r>
      <w:proofErr w:type="spellEnd"/>
      <w:r w:rsidRPr="00EB709B">
        <w:rPr>
          <w:rFonts w:ascii="Arial" w:eastAsia="Arial" w:hAnsi="Arial" w:cs="Arial"/>
        </w:rPr>
        <w:t xml:space="preserve">, </w:t>
      </w:r>
      <w:proofErr w:type="gramStart"/>
      <w:r w:rsidRPr="00EB709B">
        <w:rPr>
          <w:rFonts w:ascii="Arial" w:eastAsia="Arial" w:hAnsi="Arial" w:cs="Arial"/>
        </w:rPr>
        <w:t>Harvard  University</w:t>
      </w:r>
      <w:proofErr w:type="gramEnd"/>
      <w:r w:rsidRPr="00EB709B">
        <w:rPr>
          <w:rFonts w:ascii="Arial" w:eastAsia="Arial" w:hAnsi="Arial" w:cs="Arial"/>
        </w:rPr>
        <w:t>, Boston, USA</w:t>
      </w:r>
    </w:p>
    <w:p w14:paraId="087E1581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</w:p>
    <w:p w14:paraId="680B9B1A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  <w:r w:rsidRPr="00EB709B">
        <w:rPr>
          <w:rFonts w:ascii="Arial" w:eastAsia="Arial" w:hAnsi="Arial" w:cs="Arial"/>
        </w:rPr>
        <w:t>Corresponding author</w:t>
      </w:r>
      <w:proofErr w:type="gramStart"/>
      <w:r w:rsidRPr="00EB709B">
        <w:rPr>
          <w:rFonts w:ascii="Arial" w:eastAsia="Arial" w:hAnsi="Arial" w:cs="Arial"/>
        </w:rPr>
        <w:t>-  Abhijit</w:t>
      </w:r>
      <w:proofErr w:type="gramEnd"/>
      <w:r w:rsidRPr="00EB709B">
        <w:rPr>
          <w:rFonts w:ascii="Arial" w:eastAsia="Arial" w:hAnsi="Arial" w:cs="Arial"/>
        </w:rPr>
        <w:t xml:space="preserve"> Nadkarni, Centre for Global Mental Health, Department of Population Health, London School of Hygiene and Tropical Medicine, London UK WC1E 7HT</w:t>
      </w:r>
    </w:p>
    <w:p w14:paraId="204A18DA" w14:textId="77777777" w:rsidR="00D56081" w:rsidRPr="00EB709B" w:rsidRDefault="00D56081" w:rsidP="00D56081">
      <w:pPr>
        <w:spacing w:line="480" w:lineRule="auto"/>
        <w:ind w:right="4"/>
        <w:jc w:val="both"/>
        <w:rPr>
          <w:rFonts w:ascii="Arial" w:eastAsia="Arial" w:hAnsi="Arial" w:cs="Arial"/>
        </w:rPr>
      </w:pPr>
      <w:r w:rsidRPr="00EB709B">
        <w:rPr>
          <w:rFonts w:ascii="Arial" w:eastAsia="Arial" w:hAnsi="Arial" w:cs="Arial"/>
        </w:rPr>
        <w:t xml:space="preserve"> </w:t>
      </w:r>
      <w:hyperlink r:id="rId6" w:history="1">
        <w:r w:rsidRPr="00EB709B">
          <w:rPr>
            <w:rStyle w:val="Hyperlink"/>
            <w:rFonts w:ascii="Arial" w:eastAsia="Arial" w:hAnsi="Arial" w:cs="Arial"/>
            <w:color w:val="auto"/>
          </w:rPr>
          <w:t>abhijit.nadkarni@lshtm.ac.uk</w:t>
        </w:r>
      </w:hyperlink>
      <w:r w:rsidRPr="00EB709B">
        <w:rPr>
          <w:rFonts w:ascii="Arial" w:eastAsia="Arial" w:hAnsi="Arial" w:cs="Arial"/>
        </w:rPr>
        <w:t xml:space="preserve"> </w:t>
      </w:r>
    </w:p>
    <w:p w14:paraId="7236E9D3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283277B8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137854D4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5E78AC3F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5C8D95FC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611C5DEA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2D41E65B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2A605B23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69839926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5E1BCE71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7EA3D699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5AA248C8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078ED33E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013BDE9C" w14:textId="77777777" w:rsidR="00D56081" w:rsidRPr="00EB709B" w:rsidRDefault="00D56081" w:rsidP="00FC053C">
      <w:pPr>
        <w:rPr>
          <w:rFonts w:ascii="Arial" w:hAnsi="Arial" w:cs="Arial"/>
          <w:b/>
          <w:bCs/>
        </w:rPr>
      </w:pPr>
    </w:p>
    <w:p w14:paraId="6DD270CC" w14:textId="0D4A94D1" w:rsidR="00FC053C" w:rsidRPr="00EB709B" w:rsidRDefault="00FC053C" w:rsidP="00FC053C">
      <w:pPr>
        <w:rPr>
          <w:rFonts w:ascii="Arial" w:hAnsi="Arial" w:cs="Arial"/>
          <w:b/>
          <w:bCs/>
        </w:rPr>
      </w:pPr>
      <w:r w:rsidRPr="00EB709B">
        <w:rPr>
          <w:rFonts w:ascii="Arial" w:hAnsi="Arial" w:cs="Arial"/>
          <w:b/>
          <w:bCs/>
        </w:rPr>
        <w:lastRenderedPageBreak/>
        <w:t>Appendix 1: AMBIT intervention content</w:t>
      </w:r>
    </w:p>
    <w:p w14:paraId="3D3E21CB" w14:textId="77777777" w:rsidR="00FC053C" w:rsidRPr="00EB709B" w:rsidRDefault="00FC053C" w:rsidP="00FC053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520"/>
      </w:tblGrid>
      <w:tr w:rsidR="00EB709B" w:rsidRPr="00EB709B" w14:paraId="6B09790D" w14:textId="77777777" w:rsidTr="00D557EF">
        <w:tc>
          <w:tcPr>
            <w:tcW w:w="2830" w:type="dxa"/>
          </w:tcPr>
          <w:p w14:paraId="13A340F1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b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b/>
                <w:sz w:val="22"/>
                <w:szCs w:val="22"/>
                <w:lang w:val="en-IN"/>
              </w:rPr>
              <w:t>Intervention component</w:t>
            </w:r>
          </w:p>
        </w:tc>
        <w:tc>
          <w:tcPr>
            <w:tcW w:w="6520" w:type="dxa"/>
          </w:tcPr>
          <w:p w14:paraId="78FF0902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b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b/>
                <w:sz w:val="22"/>
                <w:szCs w:val="22"/>
                <w:lang w:val="en-IN"/>
              </w:rPr>
              <w:t>Description</w:t>
            </w:r>
          </w:p>
        </w:tc>
      </w:tr>
      <w:tr w:rsidR="00EB709B" w:rsidRPr="00EB709B" w14:paraId="7DDA4BB0" w14:textId="77777777" w:rsidTr="00D557EF">
        <w:tc>
          <w:tcPr>
            <w:tcW w:w="2830" w:type="dxa"/>
          </w:tcPr>
          <w:p w14:paraId="6575D424" w14:textId="77777777" w:rsidR="00FC053C" w:rsidRPr="00EB709B" w:rsidRDefault="00FC053C" w:rsidP="00D557EF">
            <w:pPr>
              <w:pStyle w:val="Heading2"/>
              <w:spacing w:before="95" w:line="480" w:lineRule="auto"/>
              <w:rPr>
                <w:rFonts w:ascii="Arial" w:hAnsi="Arial" w:cs="Arial"/>
                <w:b/>
                <w:color w:val="auto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color w:val="auto"/>
                <w:sz w:val="22"/>
                <w:szCs w:val="22"/>
                <w:lang w:val="en-IN"/>
              </w:rPr>
              <w:t>Safe drinking</w:t>
            </w:r>
          </w:p>
        </w:tc>
        <w:tc>
          <w:tcPr>
            <w:tcW w:w="6520" w:type="dxa"/>
          </w:tcPr>
          <w:p w14:paraId="745862FC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 xml:space="preserve">Specific safe drinking tips </w:t>
            </w:r>
          </w:p>
        </w:tc>
      </w:tr>
      <w:tr w:rsidR="00EB709B" w:rsidRPr="00EB709B" w14:paraId="042EC26A" w14:textId="77777777" w:rsidTr="00D557EF">
        <w:tc>
          <w:tcPr>
            <w:tcW w:w="2830" w:type="dxa"/>
          </w:tcPr>
          <w:p w14:paraId="3A969F97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Self-awareness</w:t>
            </w:r>
          </w:p>
          <w:p w14:paraId="3F75390D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</w:p>
        </w:tc>
        <w:tc>
          <w:tcPr>
            <w:tcW w:w="6520" w:type="dxa"/>
          </w:tcPr>
          <w:p w14:paraId="0F1A6F5B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How to assess personal alcohol use habits, acknowledge problem drinking, and increase self-motivation to change</w:t>
            </w:r>
          </w:p>
        </w:tc>
      </w:tr>
      <w:tr w:rsidR="00EB709B" w:rsidRPr="00EB709B" w14:paraId="4E6C9698" w14:textId="77777777" w:rsidTr="00D557EF">
        <w:tc>
          <w:tcPr>
            <w:tcW w:w="2830" w:type="dxa"/>
          </w:tcPr>
          <w:p w14:paraId="10E51382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Alcohol reduction</w:t>
            </w:r>
          </w:p>
        </w:tc>
        <w:tc>
          <w:tcPr>
            <w:tcW w:w="6520" w:type="dxa"/>
          </w:tcPr>
          <w:p w14:paraId="3F2A2224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Encourage reduction alcohol intake</w:t>
            </w:r>
          </w:p>
        </w:tc>
      </w:tr>
      <w:tr w:rsidR="00EB709B" w:rsidRPr="00EB709B" w14:paraId="5D3719E7" w14:textId="77777777" w:rsidTr="00D557EF">
        <w:tc>
          <w:tcPr>
            <w:tcW w:w="2830" w:type="dxa"/>
          </w:tcPr>
          <w:p w14:paraId="36DA250E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 xml:space="preserve">Goal-setting </w:t>
            </w:r>
          </w:p>
        </w:tc>
        <w:tc>
          <w:tcPr>
            <w:tcW w:w="6520" w:type="dxa"/>
          </w:tcPr>
          <w:p w14:paraId="69CC49C6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Identify and modify progression towards goals for making changes to drinking behaviour</w:t>
            </w:r>
          </w:p>
        </w:tc>
      </w:tr>
      <w:tr w:rsidR="00EB709B" w:rsidRPr="00EB709B" w14:paraId="5F40A268" w14:textId="77777777" w:rsidTr="00D557EF">
        <w:tc>
          <w:tcPr>
            <w:tcW w:w="2830" w:type="dxa"/>
          </w:tcPr>
          <w:p w14:paraId="25E99F1E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Situational content</w:t>
            </w:r>
          </w:p>
        </w:tc>
        <w:tc>
          <w:tcPr>
            <w:tcW w:w="6520" w:type="dxa"/>
          </w:tcPr>
          <w:p w14:paraId="0E8A0078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Relatable information about common situations involving alcohol consumption and tips to respond to them in a healthy manner</w:t>
            </w:r>
          </w:p>
        </w:tc>
      </w:tr>
      <w:tr w:rsidR="00EB709B" w:rsidRPr="00EB709B" w14:paraId="31ABC4AF" w14:textId="77777777" w:rsidTr="00D557EF">
        <w:tc>
          <w:tcPr>
            <w:tcW w:w="2830" w:type="dxa"/>
          </w:tcPr>
          <w:p w14:paraId="4DA34D11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Self-reflection</w:t>
            </w:r>
          </w:p>
        </w:tc>
        <w:tc>
          <w:tcPr>
            <w:tcW w:w="6520" w:type="dxa"/>
          </w:tcPr>
          <w:p w14:paraId="0CD0647D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Prompts to observe, assess, and analyse drinking behaviour, and decide next steps</w:t>
            </w:r>
          </w:p>
        </w:tc>
      </w:tr>
      <w:tr w:rsidR="00EB709B" w:rsidRPr="00EB709B" w14:paraId="1309E6E7" w14:textId="77777777" w:rsidTr="00D557EF">
        <w:tc>
          <w:tcPr>
            <w:tcW w:w="2830" w:type="dxa"/>
          </w:tcPr>
          <w:p w14:paraId="25A54D09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Drinking management</w:t>
            </w:r>
          </w:p>
        </w:tc>
        <w:tc>
          <w:tcPr>
            <w:tcW w:w="6520" w:type="dxa"/>
          </w:tcPr>
          <w:p w14:paraId="5189157B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Prevention, risk reduction, and coping methods within the context of hazardous drinking</w:t>
            </w:r>
          </w:p>
        </w:tc>
      </w:tr>
      <w:tr w:rsidR="00EB709B" w:rsidRPr="00EB709B" w14:paraId="41D2841F" w14:textId="77777777" w:rsidTr="00D557EF">
        <w:tc>
          <w:tcPr>
            <w:tcW w:w="2830" w:type="dxa"/>
          </w:tcPr>
          <w:p w14:paraId="7DEBEFE0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Risk management</w:t>
            </w:r>
          </w:p>
        </w:tc>
        <w:tc>
          <w:tcPr>
            <w:tcW w:w="6520" w:type="dxa"/>
          </w:tcPr>
          <w:p w14:paraId="5F5E5AE9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 xml:space="preserve">How to avoid and </w:t>
            </w:r>
            <w:r w:rsidRPr="00EB709B">
              <w:rPr>
                <w:rFonts w:ascii="Arial" w:hAnsi="Arial" w:cs="Arial"/>
                <w:sz w:val="22"/>
                <w:szCs w:val="22"/>
              </w:rPr>
              <w:t>strategize</w:t>
            </w: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 xml:space="preserve"> for specific risky drinking situations that may act as barriers to achieving drinking goals</w:t>
            </w:r>
          </w:p>
        </w:tc>
      </w:tr>
      <w:tr w:rsidR="00EB709B" w:rsidRPr="00EB709B" w14:paraId="5C4F70ED" w14:textId="77777777" w:rsidTr="00D557EF">
        <w:tc>
          <w:tcPr>
            <w:tcW w:w="2830" w:type="dxa"/>
          </w:tcPr>
          <w:p w14:paraId="44236D2E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Motivation</w:t>
            </w:r>
          </w:p>
        </w:tc>
        <w:tc>
          <w:tcPr>
            <w:tcW w:w="6520" w:type="dxa"/>
          </w:tcPr>
          <w:p w14:paraId="1E206856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Incentivise and encourage healthy behaviour adoption and maintenance</w:t>
            </w:r>
          </w:p>
        </w:tc>
      </w:tr>
      <w:tr w:rsidR="00EB709B" w:rsidRPr="00EB709B" w14:paraId="78D1F677" w14:textId="77777777" w:rsidTr="00D557EF">
        <w:tc>
          <w:tcPr>
            <w:tcW w:w="2830" w:type="dxa"/>
          </w:tcPr>
          <w:p w14:paraId="6EAC0B16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Drinking alternatives</w:t>
            </w:r>
          </w:p>
        </w:tc>
        <w:tc>
          <w:tcPr>
            <w:tcW w:w="6520" w:type="dxa"/>
          </w:tcPr>
          <w:p w14:paraId="593246C6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Alternatives to drinking that can help reduce desire to consume alcohol</w:t>
            </w:r>
          </w:p>
        </w:tc>
      </w:tr>
      <w:tr w:rsidR="00EB709B" w:rsidRPr="00EB709B" w14:paraId="56D32DBF" w14:textId="77777777" w:rsidTr="00D557EF">
        <w:tc>
          <w:tcPr>
            <w:tcW w:w="2830" w:type="dxa"/>
          </w:tcPr>
          <w:p w14:paraId="29E91996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Review</w:t>
            </w:r>
          </w:p>
        </w:tc>
        <w:tc>
          <w:tcPr>
            <w:tcW w:w="6520" w:type="dxa"/>
          </w:tcPr>
          <w:p w14:paraId="6E87479C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 xml:space="preserve">Series of questions to assess the user's drinking behaviour in </w:t>
            </w: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lastRenderedPageBreak/>
              <w:t>previous week</w:t>
            </w:r>
          </w:p>
        </w:tc>
      </w:tr>
      <w:tr w:rsidR="00EB709B" w:rsidRPr="00EB709B" w14:paraId="7EA7EC0A" w14:textId="77777777" w:rsidTr="00D557EF">
        <w:tc>
          <w:tcPr>
            <w:tcW w:w="2830" w:type="dxa"/>
          </w:tcPr>
          <w:p w14:paraId="7E8EDECF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lastRenderedPageBreak/>
              <w:t xml:space="preserve">Information about other resources for help </w:t>
            </w:r>
          </w:p>
        </w:tc>
        <w:tc>
          <w:tcPr>
            <w:tcW w:w="6520" w:type="dxa"/>
          </w:tcPr>
          <w:p w14:paraId="4A06B704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Information about relevant health resources</w:t>
            </w:r>
          </w:p>
        </w:tc>
      </w:tr>
      <w:tr w:rsidR="00EB709B" w:rsidRPr="00EB709B" w14:paraId="0A7F14FC" w14:textId="77777777" w:rsidTr="00D557EF">
        <w:tc>
          <w:tcPr>
            <w:tcW w:w="2830" w:type="dxa"/>
          </w:tcPr>
          <w:p w14:paraId="0B1748CD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Urge management</w:t>
            </w:r>
          </w:p>
        </w:tc>
        <w:tc>
          <w:tcPr>
            <w:tcW w:w="6520" w:type="dxa"/>
          </w:tcPr>
          <w:p w14:paraId="17509C0B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Skills to overcome drinking urges</w:t>
            </w:r>
          </w:p>
        </w:tc>
      </w:tr>
      <w:tr w:rsidR="00EB709B" w:rsidRPr="00EB709B" w14:paraId="205EB8F0" w14:textId="77777777" w:rsidTr="00D557EF">
        <w:tc>
          <w:tcPr>
            <w:tcW w:w="2830" w:type="dxa"/>
          </w:tcPr>
          <w:p w14:paraId="4854C9DC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Actionable feedback</w:t>
            </w:r>
          </w:p>
        </w:tc>
        <w:tc>
          <w:tcPr>
            <w:tcW w:w="6520" w:type="dxa"/>
          </w:tcPr>
          <w:p w14:paraId="77D0CD3E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Information to influence future health behaviour</w:t>
            </w:r>
          </w:p>
        </w:tc>
      </w:tr>
      <w:tr w:rsidR="00EB709B" w:rsidRPr="00EB709B" w14:paraId="1E97AAED" w14:textId="77777777" w:rsidTr="00D557EF">
        <w:tc>
          <w:tcPr>
            <w:tcW w:w="2830" w:type="dxa"/>
          </w:tcPr>
          <w:p w14:paraId="6CE99AF0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Maintenance and relapse prevention</w:t>
            </w:r>
          </w:p>
        </w:tc>
        <w:tc>
          <w:tcPr>
            <w:tcW w:w="6520" w:type="dxa"/>
          </w:tcPr>
          <w:p w14:paraId="58E9DB87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 xml:space="preserve">Assignments to help practise and maintain goals for healthier drinking behaviours </w:t>
            </w:r>
          </w:p>
        </w:tc>
      </w:tr>
      <w:tr w:rsidR="00EB709B" w:rsidRPr="00EB709B" w14:paraId="48777213" w14:textId="77777777" w:rsidTr="00D557EF">
        <w:tc>
          <w:tcPr>
            <w:tcW w:w="2830" w:type="dxa"/>
          </w:tcPr>
          <w:p w14:paraId="3B851A9E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Goal management</w:t>
            </w:r>
          </w:p>
        </w:tc>
        <w:tc>
          <w:tcPr>
            <w:tcW w:w="6520" w:type="dxa"/>
          </w:tcPr>
          <w:p w14:paraId="7C5AF50A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Support setting and maintaining goals and provide rewards for goal achievement</w:t>
            </w:r>
          </w:p>
        </w:tc>
      </w:tr>
      <w:tr w:rsidR="00FC053C" w:rsidRPr="00EB709B" w14:paraId="4BD237D6" w14:textId="77777777" w:rsidTr="00D557EF">
        <w:tc>
          <w:tcPr>
            <w:tcW w:w="2830" w:type="dxa"/>
          </w:tcPr>
          <w:p w14:paraId="29601CE5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Check- in messages</w:t>
            </w:r>
          </w:p>
        </w:tc>
        <w:tc>
          <w:tcPr>
            <w:tcW w:w="6520" w:type="dxa"/>
          </w:tcPr>
          <w:p w14:paraId="6741366F" w14:textId="77777777" w:rsidR="00FC053C" w:rsidRPr="00EB709B" w:rsidRDefault="00FC053C" w:rsidP="00D557EF">
            <w:pPr>
              <w:pStyle w:val="BodyText"/>
              <w:spacing w:before="137" w:line="480" w:lineRule="auto"/>
              <w:ind w:right="4"/>
              <w:jc w:val="both"/>
              <w:rPr>
                <w:rFonts w:ascii="Arial" w:hAnsi="Arial" w:cs="Arial"/>
                <w:sz w:val="22"/>
                <w:szCs w:val="22"/>
                <w:lang w:val="en-IN"/>
              </w:rPr>
            </w:pPr>
            <w:r w:rsidRPr="00EB709B">
              <w:rPr>
                <w:rFonts w:ascii="Arial" w:hAnsi="Arial" w:cs="Arial"/>
                <w:sz w:val="22"/>
                <w:szCs w:val="22"/>
                <w:lang w:val="en-IN"/>
              </w:rPr>
              <w:t>Check -in messages to ensure movement towards the desired drinking goal</w:t>
            </w:r>
          </w:p>
        </w:tc>
      </w:tr>
    </w:tbl>
    <w:p w14:paraId="5AB4DBB7" w14:textId="77777777" w:rsidR="00FC053C" w:rsidRPr="00EB709B" w:rsidRDefault="00FC053C" w:rsidP="00FC053C">
      <w:pPr>
        <w:rPr>
          <w:rFonts w:ascii="Arial" w:hAnsi="Arial" w:cs="Arial"/>
        </w:rPr>
      </w:pPr>
    </w:p>
    <w:p w14:paraId="675DE68D" w14:textId="77777777" w:rsidR="00FC053C" w:rsidRPr="00EB709B" w:rsidRDefault="00FC053C" w:rsidP="00FC053C">
      <w:pPr>
        <w:rPr>
          <w:rFonts w:ascii="Arial" w:hAnsi="Arial" w:cs="Arial"/>
        </w:rPr>
      </w:pPr>
      <w:r w:rsidRPr="00EB709B">
        <w:rPr>
          <w:rFonts w:ascii="Arial" w:hAnsi="Arial" w:cs="Arial"/>
          <w:b/>
          <w:bCs/>
        </w:rPr>
        <w:t>Appendix 2:</w:t>
      </w:r>
      <w:r w:rsidRPr="00EB709B">
        <w:rPr>
          <w:rFonts w:ascii="Arial" w:hAnsi="Arial" w:cs="Arial"/>
        </w:rPr>
        <w:t xml:space="preserve"> </w:t>
      </w:r>
      <w:r w:rsidRPr="00EB709B">
        <w:rPr>
          <w:rFonts w:ascii="Arial" w:eastAsia="Arial" w:hAnsi="Arial" w:cs="Arial"/>
          <w:b/>
        </w:rPr>
        <w:t>Difference in drinking patterns at baseline and follow up.</w:t>
      </w:r>
    </w:p>
    <w:p w14:paraId="34EED345" w14:textId="77777777" w:rsidR="00FC053C" w:rsidRPr="00EB709B" w:rsidRDefault="00FC053C" w:rsidP="00FC053C">
      <w:pPr>
        <w:rPr>
          <w:rFonts w:ascii="Arial" w:hAnsi="Arial" w:cs="Arial"/>
        </w:rPr>
      </w:pPr>
    </w:p>
    <w:p w14:paraId="492BC061" w14:textId="77777777" w:rsidR="00FC053C" w:rsidRPr="00EB709B" w:rsidRDefault="00FC053C" w:rsidP="00FC053C">
      <w:pPr>
        <w:rPr>
          <w:rFonts w:ascii="Arial" w:hAnsi="Arial" w:cs="Arial"/>
        </w:rPr>
      </w:pPr>
    </w:p>
    <w:tbl>
      <w:tblPr>
        <w:tblW w:w="416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292"/>
        <w:gridCol w:w="1641"/>
        <w:gridCol w:w="1970"/>
        <w:gridCol w:w="889"/>
      </w:tblGrid>
      <w:tr w:rsidR="00EB709B" w:rsidRPr="00EB709B" w14:paraId="0195CAD1" w14:textId="77777777" w:rsidTr="00675823">
        <w:trPr>
          <w:trHeight w:val="321"/>
        </w:trPr>
        <w:tc>
          <w:tcPr>
            <w:tcW w:w="2120" w:type="pct"/>
            <w:vMerge w:val="restart"/>
          </w:tcPr>
          <w:p w14:paraId="2CA67387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EB709B">
              <w:rPr>
                <w:rFonts w:ascii="Arial" w:eastAsia="Arial" w:hAnsi="Arial" w:cs="Arial"/>
                <w:b/>
              </w:rPr>
              <w:t>Outcome</w:t>
            </w:r>
          </w:p>
        </w:tc>
        <w:tc>
          <w:tcPr>
            <w:tcW w:w="1061" w:type="pct"/>
            <w:vMerge w:val="restart"/>
          </w:tcPr>
          <w:p w14:paraId="08AACB8D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1819" w:type="pct"/>
            <w:gridSpan w:val="2"/>
          </w:tcPr>
          <w:p w14:paraId="57F8DF27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EB709B">
              <w:rPr>
                <w:rFonts w:ascii="Arial" w:eastAsia="Arial" w:hAnsi="Arial" w:cs="Arial"/>
                <w:b/>
              </w:rPr>
              <w:t>All participants (n=16)</w:t>
            </w:r>
          </w:p>
        </w:tc>
      </w:tr>
      <w:tr w:rsidR="00EB709B" w:rsidRPr="00EB709B" w14:paraId="79BFB169" w14:textId="77777777" w:rsidTr="00675823">
        <w:trPr>
          <w:trHeight w:val="321"/>
        </w:trPr>
        <w:tc>
          <w:tcPr>
            <w:tcW w:w="2120" w:type="pct"/>
            <w:vMerge/>
          </w:tcPr>
          <w:p w14:paraId="6A9259C3" w14:textId="77777777" w:rsidR="00675823" w:rsidRPr="00EB709B" w:rsidRDefault="00675823" w:rsidP="004E27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061" w:type="pct"/>
            <w:vMerge/>
          </w:tcPr>
          <w:p w14:paraId="0B8A83A2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1272" w:type="pct"/>
          </w:tcPr>
          <w:p w14:paraId="032D7FED" w14:textId="337967DC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EB709B">
              <w:rPr>
                <w:rFonts w:ascii="Arial" w:eastAsia="Arial" w:hAnsi="Arial" w:cs="Arial"/>
                <w:b/>
              </w:rPr>
              <w:t>Median (Range)</w:t>
            </w:r>
          </w:p>
        </w:tc>
        <w:tc>
          <w:tcPr>
            <w:tcW w:w="547" w:type="pct"/>
          </w:tcPr>
          <w:p w14:paraId="039156E8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EB709B">
              <w:rPr>
                <w:rFonts w:ascii="Arial" w:eastAsia="Arial" w:hAnsi="Arial" w:cs="Arial"/>
                <w:b/>
              </w:rPr>
              <w:t>p</w:t>
            </w:r>
          </w:p>
        </w:tc>
      </w:tr>
      <w:tr w:rsidR="00EB709B" w:rsidRPr="00EB709B" w14:paraId="3579F3DF" w14:textId="77777777" w:rsidTr="00675823">
        <w:tc>
          <w:tcPr>
            <w:tcW w:w="2120" w:type="pct"/>
          </w:tcPr>
          <w:p w14:paraId="4A0603A6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Percent Days Abstinent (PDA)</w:t>
            </w:r>
          </w:p>
        </w:tc>
        <w:tc>
          <w:tcPr>
            <w:tcW w:w="1061" w:type="pct"/>
          </w:tcPr>
          <w:p w14:paraId="63C6C8E6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Pre-treatment</w:t>
            </w:r>
          </w:p>
          <w:p w14:paraId="5C161856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Post treatment</w:t>
            </w:r>
          </w:p>
        </w:tc>
        <w:tc>
          <w:tcPr>
            <w:tcW w:w="1272" w:type="pct"/>
          </w:tcPr>
          <w:p w14:paraId="420A4899" w14:textId="48DD588D" w:rsidR="00675823" w:rsidRPr="00EB709B" w:rsidRDefault="00675823" w:rsidP="00675823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50.0 (0.0-92.9)</w:t>
            </w:r>
          </w:p>
          <w:p w14:paraId="69CE6650" w14:textId="7476B3C2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89.3 (0.0-100.0)</w:t>
            </w:r>
          </w:p>
        </w:tc>
        <w:tc>
          <w:tcPr>
            <w:tcW w:w="547" w:type="pct"/>
          </w:tcPr>
          <w:p w14:paraId="2E38008D" w14:textId="36DBD941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0.0009</w:t>
            </w:r>
          </w:p>
        </w:tc>
      </w:tr>
      <w:tr w:rsidR="00EB709B" w:rsidRPr="00EB709B" w14:paraId="115113E4" w14:textId="77777777" w:rsidTr="00675823">
        <w:tc>
          <w:tcPr>
            <w:tcW w:w="2120" w:type="pct"/>
          </w:tcPr>
          <w:p w14:paraId="228D72E7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Percent Days Heavy Drinking (PDHD)</w:t>
            </w:r>
          </w:p>
        </w:tc>
        <w:tc>
          <w:tcPr>
            <w:tcW w:w="1061" w:type="pct"/>
          </w:tcPr>
          <w:p w14:paraId="277DC6EF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Pre-treatment</w:t>
            </w:r>
          </w:p>
          <w:p w14:paraId="1F458F73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Post treatment</w:t>
            </w:r>
          </w:p>
        </w:tc>
        <w:tc>
          <w:tcPr>
            <w:tcW w:w="1272" w:type="pct"/>
          </w:tcPr>
          <w:p w14:paraId="27191403" w14:textId="0B1D96CB" w:rsidR="00675823" w:rsidRPr="00EB709B" w:rsidRDefault="007B5074" w:rsidP="00675823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3.6</w:t>
            </w:r>
            <w:r w:rsidR="00675823" w:rsidRPr="00EB709B">
              <w:rPr>
                <w:rFonts w:ascii="Arial" w:eastAsia="Arial" w:hAnsi="Arial" w:cs="Arial"/>
              </w:rPr>
              <w:t xml:space="preserve"> (0.0-</w:t>
            </w:r>
            <w:r w:rsidRPr="00EB709B">
              <w:rPr>
                <w:rFonts w:ascii="Arial" w:eastAsia="Arial" w:hAnsi="Arial" w:cs="Arial"/>
              </w:rPr>
              <w:t>57.1</w:t>
            </w:r>
            <w:r w:rsidR="00675823" w:rsidRPr="00EB709B">
              <w:rPr>
                <w:rFonts w:ascii="Arial" w:eastAsia="Arial" w:hAnsi="Arial" w:cs="Arial"/>
              </w:rPr>
              <w:t>)</w:t>
            </w:r>
          </w:p>
          <w:p w14:paraId="08417DFC" w14:textId="20FFA8A3" w:rsidR="00675823" w:rsidRPr="00EB709B" w:rsidRDefault="007B5074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0.0</w:t>
            </w:r>
            <w:r w:rsidR="00675823" w:rsidRPr="00EB709B">
              <w:rPr>
                <w:rFonts w:ascii="Arial" w:eastAsia="Arial" w:hAnsi="Arial" w:cs="Arial"/>
              </w:rPr>
              <w:t xml:space="preserve"> (</w:t>
            </w:r>
            <w:r w:rsidRPr="00EB709B">
              <w:rPr>
                <w:rFonts w:ascii="Arial" w:eastAsia="Arial" w:hAnsi="Arial" w:cs="Arial"/>
              </w:rPr>
              <w:t>0.0-100.0</w:t>
            </w:r>
            <w:r w:rsidR="00675823" w:rsidRPr="00EB709B">
              <w:rPr>
                <w:rFonts w:ascii="Arial" w:eastAsia="Arial" w:hAnsi="Arial" w:cs="Arial"/>
              </w:rPr>
              <w:t>)</w:t>
            </w:r>
          </w:p>
        </w:tc>
        <w:tc>
          <w:tcPr>
            <w:tcW w:w="547" w:type="pct"/>
          </w:tcPr>
          <w:p w14:paraId="538ADD1A" w14:textId="1E7EE9A6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0.66</w:t>
            </w:r>
          </w:p>
        </w:tc>
      </w:tr>
      <w:tr w:rsidR="00675823" w:rsidRPr="00EB709B" w14:paraId="1A6D376E" w14:textId="77777777" w:rsidTr="00675823">
        <w:tc>
          <w:tcPr>
            <w:tcW w:w="2120" w:type="pct"/>
          </w:tcPr>
          <w:p w14:paraId="6E74DA22" w14:textId="25756E0E" w:rsidR="00675823" w:rsidRPr="00EB709B" w:rsidRDefault="007B5074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S</w:t>
            </w:r>
            <w:r w:rsidR="00675823" w:rsidRPr="00EB709B">
              <w:rPr>
                <w:rFonts w:ascii="Arial" w:eastAsia="Arial" w:hAnsi="Arial" w:cs="Arial"/>
              </w:rPr>
              <w:t xml:space="preserve">tandard drinks </w:t>
            </w:r>
          </w:p>
        </w:tc>
        <w:tc>
          <w:tcPr>
            <w:tcW w:w="1061" w:type="pct"/>
          </w:tcPr>
          <w:p w14:paraId="13E12F0F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Pre-treatment</w:t>
            </w:r>
          </w:p>
          <w:p w14:paraId="40D70AB8" w14:textId="77777777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Post treatment</w:t>
            </w:r>
          </w:p>
        </w:tc>
        <w:tc>
          <w:tcPr>
            <w:tcW w:w="1272" w:type="pct"/>
          </w:tcPr>
          <w:p w14:paraId="1C75A5F6" w14:textId="73037A7F" w:rsidR="00675823" w:rsidRPr="00EB709B" w:rsidRDefault="007B5074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9.7</w:t>
            </w:r>
            <w:r w:rsidR="00675823" w:rsidRPr="00EB709B">
              <w:rPr>
                <w:rFonts w:ascii="Arial" w:eastAsia="Arial" w:hAnsi="Arial" w:cs="Arial"/>
              </w:rPr>
              <w:t xml:space="preserve"> (</w:t>
            </w:r>
            <w:r w:rsidRPr="00EB709B">
              <w:rPr>
                <w:rFonts w:ascii="Arial" w:eastAsia="Arial" w:hAnsi="Arial" w:cs="Arial"/>
              </w:rPr>
              <w:t>0.0</w:t>
            </w:r>
            <w:r w:rsidR="00675823" w:rsidRPr="00EB709B">
              <w:rPr>
                <w:rFonts w:ascii="Arial" w:eastAsia="Arial" w:hAnsi="Arial" w:cs="Arial"/>
              </w:rPr>
              <w:t>-</w:t>
            </w:r>
            <w:r w:rsidRPr="00EB709B">
              <w:rPr>
                <w:rFonts w:ascii="Arial" w:eastAsia="Arial" w:hAnsi="Arial" w:cs="Arial"/>
              </w:rPr>
              <w:t>65.5</w:t>
            </w:r>
            <w:r w:rsidR="00675823" w:rsidRPr="00EB709B">
              <w:rPr>
                <w:rFonts w:ascii="Arial" w:eastAsia="Arial" w:hAnsi="Arial" w:cs="Arial"/>
              </w:rPr>
              <w:t>)</w:t>
            </w:r>
          </w:p>
          <w:p w14:paraId="686C8E34" w14:textId="6D659746" w:rsidR="00675823" w:rsidRPr="00EB709B" w:rsidRDefault="007B5074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3.6</w:t>
            </w:r>
            <w:r w:rsidR="00675823" w:rsidRPr="00EB709B">
              <w:rPr>
                <w:rFonts w:ascii="Arial" w:eastAsia="Arial" w:hAnsi="Arial" w:cs="Arial"/>
              </w:rPr>
              <w:t xml:space="preserve"> (</w:t>
            </w:r>
            <w:r w:rsidRPr="00EB709B">
              <w:rPr>
                <w:rFonts w:ascii="Arial" w:eastAsia="Arial" w:hAnsi="Arial" w:cs="Arial"/>
              </w:rPr>
              <w:t>0.0</w:t>
            </w:r>
            <w:r w:rsidR="00675823" w:rsidRPr="00EB709B">
              <w:rPr>
                <w:rFonts w:ascii="Arial" w:eastAsia="Arial" w:hAnsi="Arial" w:cs="Arial"/>
              </w:rPr>
              <w:t>-</w:t>
            </w:r>
            <w:r w:rsidRPr="00EB709B">
              <w:rPr>
                <w:rFonts w:ascii="Arial" w:eastAsia="Arial" w:hAnsi="Arial" w:cs="Arial"/>
              </w:rPr>
              <w:t>250.9</w:t>
            </w:r>
            <w:r w:rsidR="00675823" w:rsidRPr="00EB709B">
              <w:rPr>
                <w:rFonts w:ascii="Arial" w:eastAsia="Arial" w:hAnsi="Arial" w:cs="Arial"/>
              </w:rPr>
              <w:t>)</w:t>
            </w:r>
          </w:p>
        </w:tc>
        <w:tc>
          <w:tcPr>
            <w:tcW w:w="547" w:type="pct"/>
          </w:tcPr>
          <w:p w14:paraId="279857CE" w14:textId="54FCD512" w:rsidR="00675823" w:rsidRPr="00EB709B" w:rsidRDefault="00675823" w:rsidP="004E273E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 w:rsidRPr="00EB709B">
              <w:rPr>
                <w:rFonts w:ascii="Arial" w:eastAsia="Arial" w:hAnsi="Arial" w:cs="Arial"/>
              </w:rPr>
              <w:t>0.30</w:t>
            </w:r>
          </w:p>
        </w:tc>
      </w:tr>
    </w:tbl>
    <w:p w14:paraId="0608F41C" w14:textId="77777777" w:rsidR="00077A6A" w:rsidRPr="00EB709B" w:rsidRDefault="00077A6A"/>
    <w:p w14:paraId="0503C219" w14:textId="77777777" w:rsidR="00FC6CE1" w:rsidRPr="00EB709B" w:rsidRDefault="00FC6CE1"/>
    <w:p w14:paraId="5717E5E5" w14:textId="71A6964B" w:rsidR="00FC6CE1" w:rsidRPr="00EB709B" w:rsidRDefault="00FC6CE1">
      <w:pPr>
        <w:rPr>
          <w:rFonts w:ascii="Arial" w:hAnsi="Arial" w:cs="Arial"/>
          <w:b/>
          <w:bCs/>
        </w:rPr>
      </w:pPr>
      <w:r w:rsidRPr="00EB709B">
        <w:rPr>
          <w:rFonts w:ascii="Arial" w:hAnsi="Arial" w:cs="Arial"/>
          <w:b/>
          <w:bCs/>
        </w:rPr>
        <w:t>Appendix 3: Relationship between alcohol use disorder, stress and activity</w:t>
      </w:r>
    </w:p>
    <w:p w14:paraId="2BE35ACA" w14:textId="77777777" w:rsidR="00FC6CE1" w:rsidRPr="00EB709B" w:rsidRDefault="00FC6CE1">
      <w:pPr>
        <w:rPr>
          <w:rFonts w:ascii="Arial" w:hAnsi="Arial" w:cs="Arial"/>
        </w:rPr>
      </w:pPr>
    </w:p>
    <w:p w14:paraId="5150D74A" w14:textId="77777777" w:rsidR="00FC6CE1" w:rsidRPr="00EB709B" w:rsidRDefault="00FC6CE1">
      <w:pPr>
        <w:rPr>
          <w:rFonts w:ascii="Arial" w:hAnsi="Arial" w:cs="Arial"/>
        </w:rPr>
      </w:pPr>
    </w:p>
    <w:p w14:paraId="3A39E682" w14:textId="77777777" w:rsidR="00FC6CE1" w:rsidRPr="00EB709B" w:rsidRDefault="00FC6CE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9"/>
        <w:gridCol w:w="1849"/>
        <w:gridCol w:w="1849"/>
        <w:gridCol w:w="645"/>
      </w:tblGrid>
      <w:tr w:rsidR="00EB709B" w:rsidRPr="00EB709B" w14:paraId="36A39C2E" w14:textId="77777777" w:rsidTr="00FC6CE1">
        <w:tc>
          <w:tcPr>
            <w:tcW w:w="0" w:type="auto"/>
            <w:tcBorders>
              <w:bottom w:val="single" w:sz="4" w:space="0" w:color="auto"/>
            </w:tcBorders>
          </w:tcPr>
          <w:p w14:paraId="28F2C70B" w14:textId="77777777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AC8BE" w14:textId="3D8A4810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  <w:r w:rsidRPr="00EB709B">
              <w:rPr>
                <w:rFonts w:ascii="Arial" w:hAnsi="Arial" w:cs="Arial"/>
                <w:b/>
                <w:bCs/>
              </w:rPr>
              <w:t>AUDIT score &lt;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3C908" w14:textId="29431825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  <w:r w:rsidRPr="00EB709B">
              <w:rPr>
                <w:rFonts w:ascii="Arial" w:hAnsi="Arial" w:cs="Arial"/>
                <w:b/>
                <w:bCs/>
              </w:rPr>
              <w:t xml:space="preserve">AUDIT score </w:t>
            </w:r>
            <w:r w:rsidRPr="00EB709B">
              <w:rPr>
                <w:rFonts w:ascii="Arial" w:hAnsi="Arial" w:cs="Arial"/>
                <w:b/>
                <w:bCs/>
                <w:u w:val="single"/>
              </w:rPr>
              <w:t>&gt;</w:t>
            </w:r>
            <w:r w:rsidRPr="00EB709B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C437F5" w14:textId="7515E0BD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  <w:r w:rsidRPr="00EB709B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EB709B" w:rsidRPr="00EB709B" w14:paraId="195C0595" w14:textId="77777777" w:rsidTr="00FC6CE1">
        <w:tc>
          <w:tcPr>
            <w:tcW w:w="0" w:type="auto"/>
            <w:tcBorders>
              <w:right w:val="single" w:sz="4" w:space="0" w:color="auto"/>
            </w:tcBorders>
          </w:tcPr>
          <w:p w14:paraId="3DAB52F3" w14:textId="7E8521E5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  <w:r w:rsidRPr="00EB709B">
              <w:rPr>
                <w:rFonts w:ascii="Arial" w:hAnsi="Arial" w:cs="Arial"/>
                <w:b/>
                <w:bCs/>
              </w:rPr>
              <w:t>IPAQ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99FDA1" w14:textId="0A852450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  <w:r w:rsidRPr="00EB709B">
              <w:rPr>
                <w:rFonts w:ascii="Arial" w:hAnsi="Arial" w:cs="Arial"/>
                <w:b/>
                <w:bCs/>
              </w:rPr>
              <w:t>N=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A40305" w14:textId="3CCAC02E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  <w:r w:rsidRPr="00EB709B">
              <w:rPr>
                <w:rFonts w:ascii="Arial" w:hAnsi="Arial" w:cs="Arial"/>
                <w:b/>
                <w:bCs/>
              </w:rPr>
              <w:t>N=3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514C87B" w14:textId="7565569F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95</w:t>
            </w:r>
          </w:p>
        </w:tc>
      </w:tr>
      <w:tr w:rsidR="00EB709B" w:rsidRPr="00EB709B" w14:paraId="556F79C5" w14:textId="77777777" w:rsidTr="00FC6CE1">
        <w:tc>
          <w:tcPr>
            <w:tcW w:w="0" w:type="auto"/>
          </w:tcPr>
          <w:p w14:paraId="7A4ED202" w14:textId="0B35E2DE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Low physical activity</w:t>
            </w:r>
          </w:p>
        </w:tc>
        <w:tc>
          <w:tcPr>
            <w:tcW w:w="0" w:type="auto"/>
          </w:tcPr>
          <w:p w14:paraId="3CDB8F5D" w14:textId="0D0FA74B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19 (31.7)</w:t>
            </w:r>
          </w:p>
        </w:tc>
        <w:tc>
          <w:tcPr>
            <w:tcW w:w="0" w:type="auto"/>
          </w:tcPr>
          <w:p w14:paraId="4E17A732" w14:textId="4BA98D0B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9 (3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5FCC8" w14:textId="4BB91111" w:rsidR="00FC6CE1" w:rsidRPr="00EB709B" w:rsidRDefault="00FC6CE1">
            <w:pPr>
              <w:rPr>
                <w:rFonts w:ascii="Arial" w:hAnsi="Arial" w:cs="Arial"/>
              </w:rPr>
            </w:pPr>
          </w:p>
        </w:tc>
      </w:tr>
      <w:tr w:rsidR="00EB709B" w:rsidRPr="00EB709B" w14:paraId="30388DD7" w14:textId="77777777" w:rsidTr="00FC6CE1">
        <w:tc>
          <w:tcPr>
            <w:tcW w:w="0" w:type="auto"/>
          </w:tcPr>
          <w:p w14:paraId="309F50CF" w14:textId="4BD6988C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Moderate physical activity</w:t>
            </w:r>
          </w:p>
        </w:tc>
        <w:tc>
          <w:tcPr>
            <w:tcW w:w="0" w:type="auto"/>
          </w:tcPr>
          <w:p w14:paraId="6AEBF1A9" w14:textId="37502869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23 (38.3)</w:t>
            </w:r>
          </w:p>
        </w:tc>
        <w:tc>
          <w:tcPr>
            <w:tcW w:w="0" w:type="auto"/>
          </w:tcPr>
          <w:p w14:paraId="78A2BFC6" w14:textId="4A384206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11 (3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417FA" w14:textId="77777777" w:rsidR="00FC6CE1" w:rsidRPr="00EB709B" w:rsidRDefault="00FC6CE1">
            <w:pPr>
              <w:rPr>
                <w:rFonts w:ascii="Arial" w:hAnsi="Arial" w:cs="Arial"/>
              </w:rPr>
            </w:pPr>
          </w:p>
        </w:tc>
      </w:tr>
      <w:tr w:rsidR="00EB709B" w:rsidRPr="00EB709B" w14:paraId="26C4F7B3" w14:textId="77777777" w:rsidTr="00FC6CE1">
        <w:tc>
          <w:tcPr>
            <w:tcW w:w="0" w:type="auto"/>
            <w:tcBorders>
              <w:bottom w:val="single" w:sz="4" w:space="0" w:color="auto"/>
            </w:tcBorders>
          </w:tcPr>
          <w:p w14:paraId="04A6378B" w14:textId="37F30CF4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High physical ac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D7914" w14:textId="0B61EEF8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18 (3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AED33" w14:textId="2EF5DFB0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10 (33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3A9DD0" w14:textId="77777777" w:rsidR="00FC6CE1" w:rsidRPr="00EB709B" w:rsidRDefault="00FC6CE1">
            <w:pPr>
              <w:rPr>
                <w:rFonts w:ascii="Arial" w:hAnsi="Arial" w:cs="Arial"/>
              </w:rPr>
            </w:pPr>
          </w:p>
        </w:tc>
      </w:tr>
      <w:tr w:rsidR="00EB709B" w:rsidRPr="00EB709B" w14:paraId="38599D94" w14:textId="77777777" w:rsidTr="00FC6CE1">
        <w:tc>
          <w:tcPr>
            <w:tcW w:w="0" w:type="auto"/>
            <w:tcBorders>
              <w:right w:val="single" w:sz="4" w:space="0" w:color="auto"/>
            </w:tcBorders>
          </w:tcPr>
          <w:p w14:paraId="6D5F5E46" w14:textId="0FC77B80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  <w:r w:rsidRPr="00EB709B">
              <w:rPr>
                <w:rFonts w:ascii="Arial" w:hAnsi="Arial" w:cs="Arial"/>
                <w:b/>
                <w:bCs/>
              </w:rPr>
              <w:t>PS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EB091DF" w14:textId="6C07BB18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  <w:r w:rsidRPr="00EB709B">
              <w:rPr>
                <w:rFonts w:ascii="Arial" w:hAnsi="Arial" w:cs="Arial"/>
                <w:b/>
                <w:bCs/>
              </w:rPr>
              <w:t>N=8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6D90E2C" w14:textId="22E9C423" w:rsidR="00FC6CE1" w:rsidRPr="00EB709B" w:rsidRDefault="00FC6CE1">
            <w:pPr>
              <w:rPr>
                <w:rFonts w:ascii="Arial" w:hAnsi="Arial" w:cs="Arial"/>
                <w:b/>
                <w:bCs/>
              </w:rPr>
            </w:pPr>
            <w:r w:rsidRPr="00EB709B">
              <w:rPr>
                <w:rFonts w:ascii="Arial" w:hAnsi="Arial" w:cs="Arial"/>
                <w:b/>
                <w:bCs/>
              </w:rPr>
              <w:t>N=3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6001990E" w14:textId="2CF9BA0C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43</w:t>
            </w:r>
          </w:p>
        </w:tc>
      </w:tr>
      <w:tr w:rsidR="00EB709B" w:rsidRPr="00EB709B" w14:paraId="13985F61" w14:textId="77777777" w:rsidTr="00FC6CE1">
        <w:tc>
          <w:tcPr>
            <w:tcW w:w="0" w:type="auto"/>
          </w:tcPr>
          <w:p w14:paraId="60FF1B65" w14:textId="487CB951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Low perceived stress</w:t>
            </w:r>
          </w:p>
        </w:tc>
        <w:tc>
          <w:tcPr>
            <w:tcW w:w="0" w:type="auto"/>
          </w:tcPr>
          <w:p w14:paraId="35CAC95C" w14:textId="4F735BA5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24 (27.0)</w:t>
            </w:r>
          </w:p>
        </w:tc>
        <w:tc>
          <w:tcPr>
            <w:tcW w:w="0" w:type="auto"/>
          </w:tcPr>
          <w:p w14:paraId="3F9B95D4" w14:textId="3C92ED89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6 (1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FC3D3" w14:textId="0363204D" w:rsidR="00FC6CE1" w:rsidRPr="00EB709B" w:rsidRDefault="00FC6CE1">
            <w:pPr>
              <w:rPr>
                <w:rFonts w:ascii="Arial" w:hAnsi="Arial" w:cs="Arial"/>
              </w:rPr>
            </w:pPr>
          </w:p>
        </w:tc>
      </w:tr>
      <w:tr w:rsidR="00EB709B" w:rsidRPr="00EB709B" w14:paraId="56117CD1" w14:textId="77777777" w:rsidTr="00FC6CE1">
        <w:tc>
          <w:tcPr>
            <w:tcW w:w="0" w:type="auto"/>
          </w:tcPr>
          <w:p w14:paraId="578FCB07" w14:textId="252CEDAD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Moderate perceived stress</w:t>
            </w:r>
          </w:p>
        </w:tc>
        <w:tc>
          <w:tcPr>
            <w:tcW w:w="0" w:type="auto"/>
          </w:tcPr>
          <w:p w14:paraId="426CADA0" w14:textId="6F57C36C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59 (66.3)</w:t>
            </w:r>
          </w:p>
        </w:tc>
        <w:tc>
          <w:tcPr>
            <w:tcW w:w="0" w:type="auto"/>
          </w:tcPr>
          <w:p w14:paraId="5E4DA40C" w14:textId="5EB92122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28 (77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B40CA" w14:textId="77777777" w:rsidR="00FC6CE1" w:rsidRPr="00EB709B" w:rsidRDefault="00FC6CE1">
            <w:pPr>
              <w:rPr>
                <w:rFonts w:ascii="Arial" w:hAnsi="Arial" w:cs="Arial"/>
              </w:rPr>
            </w:pPr>
          </w:p>
        </w:tc>
      </w:tr>
      <w:tr w:rsidR="00FC6CE1" w:rsidRPr="00EB709B" w14:paraId="45C405E3" w14:textId="77777777" w:rsidTr="00FC6CE1">
        <w:tc>
          <w:tcPr>
            <w:tcW w:w="0" w:type="auto"/>
          </w:tcPr>
          <w:p w14:paraId="03FC49C5" w14:textId="7E8CE192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High perceived stress</w:t>
            </w:r>
          </w:p>
        </w:tc>
        <w:tc>
          <w:tcPr>
            <w:tcW w:w="0" w:type="auto"/>
          </w:tcPr>
          <w:p w14:paraId="00A6B26F" w14:textId="5B951349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6 (6.7)</w:t>
            </w:r>
          </w:p>
        </w:tc>
        <w:tc>
          <w:tcPr>
            <w:tcW w:w="0" w:type="auto"/>
          </w:tcPr>
          <w:p w14:paraId="1617F1B7" w14:textId="01E9CC90" w:rsidR="00FC6CE1" w:rsidRPr="00EB709B" w:rsidRDefault="00FC6CE1">
            <w:pPr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2 (5.6)</w:t>
            </w:r>
          </w:p>
        </w:tc>
        <w:tc>
          <w:tcPr>
            <w:tcW w:w="0" w:type="auto"/>
            <w:tcBorders>
              <w:top w:val="nil"/>
            </w:tcBorders>
          </w:tcPr>
          <w:p w14:paraId="2FA0C576" w14:textId="77777777" w:rsidR="00FC6CE1" w:rsidRPr="00EB709B" w:rsidRDefault="00FC6CE1">
            <w:pPr>
              <w:rPr>
                <w:rFonts w:ascii="Arial" w:hAnsi="Arial" w:cs="Arial"/>
              </w:rPr>
            </w:pPr>
          </w:p>
        </w:tc>
      </w:tr>
    </w:tbl>
    <w:p w14:paraId="52AFD4D9" w14:textId="77777777" w:rsidR="00FC6CE1" w:rsidRPr="00EB709B" w:rsidRDefault="00FC6CE1">
      <w:pPr>
        <w:rPr>
          <w:rFonts w:ascii="Arial" w:hAnsi="Arial" w:cs="Arial"/>
        </w:rPr>
      </w:pPr>
    </w:p>
    <w:sectPr w:rsidR="00FC6CE1" w:rsidRPr="00EB709B" w:rsidSect="003B6F04">
      <w:footerReference w:type="default" r:id="rId7"/>
      <w:pgSz w:w="12240" w:h="15840"/>
      <w:pgMar w:top="1440" w:right="1440" w:bottom="1440" w:left="1440" w:header="699" w:footer="1459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63FD32" w14:textId="77777777" w:rsidR="00CB2D5C" w:rsidRDefault="00CB2D5C">
      <w:r>
        <w:separator/>
      </w:r>
    </w:p>
  </w:endnote>
  <w:endnote w:type="continuationSeparator" w:id="0">
    <w:p w14:paraId="3FE0622C" w14:textId="77777777" w:rsidR="00CB2D5C" w:rsidRDefault="00CB2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801990" w14:textId="77777777" w:rsidR="00511CF3" w:rsidRDefault="00511CF3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0854D" w14:textId="77777777" w:rsidR="00CB2D5C" w:rsidRDefault="00CB2D5C">
      <w:r>
        <w:separator/>
      </w:r>
    </w:p>
  </w:footnote>
  <w:footnote w:type="continuationSeparator" w:id="0">
    <w:p w14:paraId="4E3A7B28" w14:textId="77777777" w:rsidR="00CB2D5C" w:rsidRDefault="00CB2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53C"/>
    <w:rsid w:val="00001C71"/>
    <w:rsid w:val="00001FB0"/>
    <w:rsid w:val="00006E32"/>
    <w:rsid w:val="0000764E"/>
    <w:rsid w:val="00013C64"/>
    <w:rsid w:val="0001660A"/>
    <w:rsid w:val="00021CE2"/>
    <w:rsid w:val="00022AF4"/>
    <w:rsid w:val="00022DB2"/>
    <w:rsid w:val="00025692"/>
    <w:rsid w:val="000305B7"/>
    <w:rsid w:val="000313CF"/>
    <w:rsid w:val="00040385"/>
    <w:rsid w:val="00040CF1"/>
    <w:rsid w:val="00043249"/>
    <w:rsid w:val="00044DBE"/>
    <w:rsid w:val="0005129F"/>
    <w:rsid w:val="00053C55"/>
    <w:rsid w:val="00057AE9"/>
    <w:rsid w:val="000620A8"/>
    <w:rsid w:val="00065628"/>
    <w:rsid w:val="00065891"/>
    <w:rsid w:val="00067388"/>
    <w:rsid w:val="00072261"/>
    <w:rsid w:val="00072A1B"/>
    <w:rsid w:val="00076250"/>
    <w:rsid w:val="00076A71"/>
    <w:rsid w:val="00077A6A"/>
    <w:rsid w:val="0008269C"/>
    <w:rsid w:val="000834A6"/>
    <w:rsid w:val="0009299F"/>
    <w:rsid w:val="00093F72"/>
    <w:rsid w:val="00094AB2"/>
    <w:rsid w:val="00094D4B"/>
    <w:rsid w:val="000A1ED6"/>
    <w:rsid w:val="000A2C31"/>
    <w:rsid w:val="000A3455"/>
    <w:rsid w:val="000A37BA"/>
    <w:rsid w:val="000B00EA"/>
    <w:rsid w:val="000B323C"/>
    <w:rsid w:val="000B5F40"/>
    <w:rsid w:val="000B7ADC"/>
    <w:rsid w:val="000C43AF"/>
    <w:rsid w:val="000C78DD"/>
    <w:rsid w:val="000C79DF"/>
    <w:rsid w:val="000D2938"/>
    <w:rsid w:val="000D5259"/>
    <w:rsid w:val="000E03BA"/>
    <w:rsid w:val="000E2AA6"/>
    <w:rsid w:val="000E32F3"/>
    <w:rsid w:val="000E4A6E"/>
    <w:rsid w:val="000F0CA5"/>
    <w:rsid w:val="000F286B"/>
    <w:rsid w:val="000F4646"/>
    <w:rsid w:val="000F787F"/>
    <w:rsid w:val="00102133"/>
    <w:rsid w:val="00104A04"/>
    <w:rsid w:val="00106C4F"/>
    <w:rsid w:val="00106FE9"/>
    <w:rsid w:val="00111D40"/>
    <w:rsid w:val="00113CD8"/>
    <w:rsid w:val="00113D16"/>
    <w:rsid w:val="00114CA6"/>
    <w:rsid w:val="00114E2A"/>
    <w:rsid w:val="0011714D"/>
    <w:rsid w:val="00117998"/>
    <w:rsid w:val="001221B8"/>
    <w:rsid w:val="0012369B"/>
    <w:rsid w:val="00130C58"/>
    <w:rsid w:val="00131B56"/>
    <w:rsid w:val="001350E5"/>
    <w:rsid w:val="00140B9D"/>
    <w:rsid w:val="00141830"/>
    <w:rsid w:val="001435DF"/>
    <w:rsid w:val="001440A3"/>
    <w:rsid w:val="001449B8"/>
    <w:rsid w:val="001454B1"/>
    <w:rsid w:val="00150F66"/>
    <w:rsid w:val="00151A9D"/>
    <w:rsid w:val="00157079"/>
    <w:rsid w:val="00164E80"/>
    <w:rsid w:val="0016501F"/>
    <w:rsid w:val="00170418"/>
    <w:rsid w:val="001710A6"/>
    <w:rsid w:val="00172A2F"/>
    <w:rsid w:val="001756D2"/>
    <w:rsid w:val="00177597"/>
    <w:rsid w:val="0018581C"/>
    <w:rsid w:val="0018600D"/>
    <w:rsid w:val="00190224"/>
    <w:rsid w:val="00190B77"/>
    <w:rsid w:val="0019357D"/>
    <w:rsid w:val="001955DF"/>
    <w:rsid w:val="001A3BAD"/>
    <w:rsid w:val="001A4178"/>
    <w:rsid w:val="001A510C"/>
    <w:rsid w:val="001A59C5"/>
    <w:rsid w:val="001A5A52"/>
    <w:rsid w:val="001B2A2D"/>
    <w:rsid w:val="001B2D8A"/>
    <w:rsid w:val="001B39E5"/>
    <w:rsid w:val="001B3F9B"/>
    <w:rsid w:val="001B5695"/>
    <w:rsid w:val="001B6B7E"/>
    <w:rsid w:val="001B70B0"/>
    <w:rsid w:val="001B7F8B"/>
    <w:rsid w:val="001C319D"/>
    <w:rsid w:val="001C5841"/>
    <w:rsid w:val="001C72C2"/>
    <w:rsid w:val="001D5F87"/>
    <w:rsid w:val="001D7C80"/>
    <w:rsid w:val="001E0732"/>
    <w:rsid w:val="001E14B8"/>
    <w:rsid w:val="001E2756"/>
    <w:rsid w:val="001E4FEF"/>
    <w:rsid w:val="001E623E"/>
    <w:rsid w:val="001E777B"/>
    <w:rsid w:val="001F2BC5"/>
    <w:rsid w:val="001F30A9"/>
    <w:rsid w:val="001F318D"/>
    <w:rsid w:val="001F3B45"/>
    <w:rsid w:val="001F41CD"/>
    <w:rsid w:val="001F62F4"/>
    <w:rsid w:val="001F76F9"/>
    <w:rsid w:val="002046D1"/>
    <w:rsid w:val="00207A5D"/>
    <w:rsid w:val="00207C9E"/>
    <w:rsid w:val="00211D7B"/>
    <w:rsid w:val="00211EAC"/>
    <w:rsid w:val="00211FF7"/>
    <w:rsid w:val="00212300"/>
    <w:rsid w:val="002145EC"/>
    <w:rsid w:val="0022180D"/>
    <w:rsid w:val="0022263F"/>
    <w:rsid w:val="002229BE"/>
    <w:rsid w:val="00223683"/>
    <w:rsid w:val="00223FAC"/>
    <w:rsid w:val="002256F0"/>
    <w:rsid w:val="002265E5"/>
    <w:rsid w:val="002307D0"/>
    <w:rsid w:val="00233B2D"/>
    <w:rsid w:val="002407C2"/>
    <w:rsid w:val="00242D69"/>
    <w:rsid w:val="00246A51"/>
    <w:rsid w:val="00251812"/>
    <w:rsid w:val="0025541F"/>
    <w:rsid w:val="002554C1"/>
    <w:rsid w:val="002615DC"/>
    <w:rsid w:val="00266AF3"/>
    <w:rsid w:val="00270256"/>
    <w:rsid w:val="00273B25"/>
    <w:rsid w:val="00274163"/>
    <w:rsid w:val="002758F1"/>
    <w:rsid w:val="00275936"/>
    <w:rsid w:val="00275F08"/>
    <w:rsid w:val="002760A3"/>
    <w:rsid w:val="00281B2C"/>
    <w:rsid w:val="00285C8C"/>
    <w:rsid w:val="00287588"/>
    <w:rsid w:val="00290483"/>
    <w:rsid w:val="002949B3"/>
    <w:rsid w:val="00294D15"/>
    <w:rsid w:val="002966F2"/>
    <w:rsid w:val="002A0AA2"/>
    <w:rsid w:val="002A260F"/>
    <w:rsid w:val="002A3312"/>
    <w:rsid w:val="002A3398"/>
    <w:rsid w:val="002A472D"/>
    <w:rsid w:val="002A5153"/>
    <w:rsid w:val="002B130A"/>
    <w:rsid w:val="002B1B80"/>
    <w:rsid w:val="002B1F0F"/>
    <w:rsid w:val="002B2415"/>
    <w:rsid w:val="002C3576"/>
    <w:rsid w:val="002C5BC3"/>
    <w:rsid w:val="002C64BD"/>
    <w:rsid w:val="002C64DD"/>
    <w:rsid w:val="002D143D"/>
    <w:rsid w:val="002D3CCA"/>
    <w:rsid w:val="002E4A7E"/>
    <w:rsid w:val="002E6B7C"/>
    <w:rsid w:val="002E7477"/>
    <w:rsid w:val="002F72FA"/>
    <w:rsid w:val="00300479"/>
    <w:rsid w:val="00301299"/>
    <w:rsid w:val="00304AAE"/>
    <w:rsid w:val="00321AF1"/>
    <w:rsid w:val="00321C63"/>
    <w:rsid w:val="0032525B"/>
    <w:rsid w:val="00326588"/>
    <w:rsid w:val="00331C9B"/>
    <w:rsid w:val="00333810"/>
    <w:rsid w:val="003354BB"/>
    <w:rsid w:val="003401D3"/>
    <w:rsid w:val="0034165D"/>
    <w:rsid w:val="00347623"/>
    <w:rsid w:val="00350A58"/>
    <w:rsid w:val="00354F29"/>
    <w:rsid w:val="0035636B"/>
    <w:rsid w:val="00360AE2"/>
    <w:rsid w:val="00360CA6"/>
    <w:rsid w:val="00362F24"/>
    <w:rsid w:val="003649EE"/>
    <w:rsid w:val="003656C6"/>
    <w:rsid w:val="003662F4"/>
    <w:rsid w:val="003703A1"/>
    <w:rsid w:val="00370D71"/>
    <w:rsid w:val="00374E05"/>
    <w:rsid w:val="003801B2"/>
    <w:rsid w:val="003837A0"/>
    <w:rsid w:val="00384108"/>
    <w:rsid w:val="003857AB"/>
    <w:rsid w:val="0038773C"/>
    <w:rsid w:val="0039002F"/>
    <w:rsid w:val="003924A1"/>
    <w:rsid w:val="00393AA5"/>
    <w:rsid w:val="00395F46"/>
    <w:rsid w:val="00396A87"/>
    <w:rsid w:val="00397217"/>
    <w:rsid w:val="003A3FCD"/>
    <w:rsid w:val="003A60B7"/>
    <w:rsid w:val="003A6409"/>
    <w:rsid w:val="003B0149"/>
    <w:rsid w:val="003B2488"/>
    <w:rsid w:val="003B5574"/>
    <w:rsid w:val="003B6F04"/>
    <w:rsid w:val="003B72D1"/>
    <w:rsid w:val="003C110E"/>
    <w:rsid w:val="003C4ECD"/>
    <w:rsid w:val="003C7819"/>
    <w:rsid w:val="003D05A6"/>
    <w:rsid w:val="003D0B83"/>
    <w:rsid w:val="003D0EB1"/>
    <w:rsid w:val="003D5F35"/>
    <w:rsid w:val="003D7E64"/>
    <w:rsid w:val="003E3643"/>
    <w:rsid w:val="003E3ABD"/>
    <w:rsid w:val="003E42EF"/>
    <w:rsid w:val="003E5208"/>
    <w:rsid w:val="003E542F"/>
    <w:rsid w:val="003E56FB"/>
    <w:rsid w:val="003F4E4E"/>
    <w:rsid w:val="003F6641"/>
    <w:rsid w:val="004042DC"/>
    <w:rsid w:val="00406F9F"/>
    <w:rsid w:val="00412F5D"/>
    <w:rsid w:val="0042103C"/>
    <w:rsid w:val="00421BE2"/>
    <w:rsid w:val="00421DDB"/>
    <w:rsid w:val="0042220A"/>
    <w:rsid w:val="00422832"/>
    <w:rsid w:val="00423B66"/>
    <w:rsid w:val="00424878"/>
    <w:rsid w:val="00441030"/>
    <w:rsid w:val="00441658"/>
    <w:rsid w:val="00443E85"/>
    <w:rsid w:val="0044626D"/>
    <w:rsid w:val="004463F7"/>
    <w:rsid w:val="00446CA1"/>
    <w:rsid w:val="004500CA"/>
    <w:rsid w:val="0045269B"/>
    <w:rsid w:val="004529DB"/>
    <w:rsid w:val="0045327B"/>
    <w:rsid w:val="00455517"/>
    <w:rsid w:val="004578D2"/>
    <w:rsid w:val="00462C1B"/>
    <w:rsid w:val="00466778"/>
    <w:rsid w:val="0046679A"/>
    <w:rsid w:val="0047463F"/>
    <w:rsid w:val="00474B1D"/>
    <w:rsid w:val="00474E6D"/>
    <w:rsid w:val="00480415"/>
    <w:rsid w:val="00481B5D"/>
    <w:rsid w:val="0048228A"/>
    <w:rsid w:val="00485E17"/>
    <w:rsid w:val="00487A99"/>
    <w:rsid w:val="00492F96"/>
    <w:rsid w:val="004A0D12"/>
    <w:rsid w:val="004A2E74"/>
    <w:rsid w:val="004A3B73"/>
    <w:rsid w:val="004A60D2"/>
    <w:rsid w:val="004B6951"/>
    <w:rsid w:val="004C2BB0"/>
    <w:rsid w:val="004C5B52"/>
    <w:rsid w:val="004D17B9"/>
    <w:rsid w:val="004D1DA0"/>
    <w:rsid w:val="004D45A7"/>
    <w:rsid w:val="004D5F59"/>
    <w:rsid w:val="004E0A2C"/>
    <w:rsid w:val="004E57B8"/>
    <w:rsid w:val="004E6D39"/>
    <w:rsid w:val="004F0302"/>
    <w:rsid w:val="004F31EC"/>
    <w:rsid w:val="004F46B3"/>
    <w:rsid w:val="004F4C4B"/>
    <w:rsid w:val="004F4F4B"/>
    <w:rsid w:val="005011D1"/>
    <w:rsid w:val="00501E19"/>
    <w:rsid w:val="0050210D"/>
    <w:rsid w:val="00502BAD"/>
    <w:rsid w:val="00510D20"/>
    <w:rsid w:val="00511CF3"/>
    <w:rsid w:val="00512A16"/>
    <w:rsid w:val="00513428"/>
    <w:rsid w:val="00514211"/>
    <w:rsid w:val="00515CD9"/>
    <w:rsid w:val="00517AED"/>
    <w:rsid w:val="00517C18"/>
    <w:rsid w:val="005211A6"/>
    <w:rsid w:val="00526706"/>
    <w:rsid w:val="00526CE1"/>
    <w:rsid w:val="00527433"/>
    <w:rsid w:val="00530926"/>
    <w:rsid w:val="00531154"/>
    <w:rsid w:val="00531193"/>
    <w:rsid w:val="005333F6"/>
    <w:rsid w:val="0053396E"/>
    <w:rsid w:val="00534BAF"/>
    <w:rsid w:val="0053522B"/>
    <w:rsid w:val="00540C5A"/>
    <w:rsid w:val="0054318A"/>
    <w:rsid w:val="00544309"/>
    <w:rsid w:val="00547E5F"/>
    <w:rsid w:val="00551515"/>
    <w:rsid w:val="00556851"/>
    <w:rsid w:val="005645E4"/>
    <w:rsid w:val="00565C6B"/>
    <w:rsid w:val="005660DB"/>
    <w:rsid w:val="005714EC"/>
    <w:rsid w:val="00572697"/>
    <w:rsid w:val="005756EC"/>
    <w:rsid w:val="00583022"/>
    <w:rsid w:val="005839F1"/>
    <w:rsid w:val="00586332"/>
    <w:rsid w:val="00586870"/>
    <w:rsid w:val="005A194D"/>
    <w:rsid w:val="005A6A86"/>
    <w:rsid w:val="005B0AD5"/>
    <w:rsid w:val="005B3932"/>
    <w:rsid w:val="005B3F1C"/>
    <w:rsid w:val="005B443B"/>
    <w:rsid w:val="005B60B0"/>
    <w:rsid w:val="005C1A0F"/>
    <w:rsid w:val="005C3ECA"/>
    <w:rsid w:val="005C5915"/>
    <w:rsid w:val="005D4A3D"/>
    <w:rsid w:val="005D52BC"/>
    <w:rsid w:val="005D76D0"/>
    <w:rsid w:val="005E0084"/>
    <w:rsid w:val="005E1541"/>
    <w:rsid w:val="005E1722"/>
    <w:rsid w:val="005E61A4"/>
    <w:rsid w:val="005E73F2"/>
    <w:rsid w:val="005F6D63"/>
    <w:rsid w:val="00602D00"/>
    <w:rsid w:val="00602DAC"/>
    <w:rsid w:val="00603C27"/>
    <w:rsid w:val="0060555E"/>
    <w:rsid w:val="00614A83"/>
    <w:rsid w:val="0061573D"/>
    <w:rsid w:val="00620838"/>
    <w:rsid w:val="00621E10"/>
    <w:rsid w:val="006224DA"/>
    <w:rsid w:val="00624ED4"/>
    <w:rsid w:val="00630993"/>
    <w:rsid w:val="00631C1A"/>
    <w:rsid w:val="0063274C"/>
    <w:rsid w:val="00633434"/>
    <w:rsid w:val="0063584B"/>
    <w:rsid w:val="006358C2"/>
    <w:rsid w:val="006362C5"/>
    <w:rsid w:val="006402FB"/>
    <w:rsid w:val="00643B6F"/>
    <w:rsid w:val="0065029C"/>
    <w:rsid w:val="00650B15"/>
    <w:rsid w:val="00653C8D"/>
    <w:rsid w:val="006544B5"/>
    <w:rsid w:val="00657F22"/>
    <w:rsid w:val="00657FEF"/>
    <w:rsid w:val="0066484A"/>
    <w:rsid w:val="00670F1E"/>
    <w:rsid w:val="0067107B"/>
    <w:rsid w:val="0067250D"/>
    <w:rsid w:val="00675823"/>
    <w:rsid w:val="00676BE1"/>
    <w:rsid w:val="00681CD9"/>
    <w:rsid w:val="00683106"/>
    <w:rsid w:val="006865F8"/>
    <w:rsid w:val="006872EB"/>
    <w:rsid w:val="006916D0"/>
    <w:rsid w:val="006930E8"/>
    <w:rsid w:val="006936F3"/>
    <w:rsid w:val="006954B6"/>
    <w:rsid w:val="00695F6E"/>
    <w:rsid w:val="00697685"/>
    <w:rsid w:val="006A2B7F"/>
    <w:rsid w:val="006A3758"/>
    <w:rsid w:val="006A3A2B"/>
    <w:rsid w:val="006A3AD7"/>
    <w:rsid w:val="006A5550"/>
    <w:rsid w:val="006B2E2A"/>
    <w:rsid w:val="006B661B"/>
    <w:rsid w:val="006C0842"/>
    <w:rsid w:val="006C0A4C"/>
    <w:rsid w:val="006C36FC"/>
    <w:rsid w:val="006C4D33"/>
    <w:rsid w:val="006D0B3D"/>
    <w:rsid w:val="006D2E0B"/>
    <w:rsid w:val="006D3066"/>
    <w:rsid w:val="006D3315"/>
    <w:rsid w:val="006E0D24"/>
    <w:rsid w:val="006E1A4A"/>
    <w:rsid w:val="006E1EA3"/>
    <w:rsid w:val="006E2599"/>
    <w:rsid w:val="006E36A5"/>
    <w:rsid w:val="006E6E97"/>
    <w:rsid w:val="006F0614"/>
    <w:rsid w:val="006F30A5"/>
    <w:rsid w:val="006F5153"/>
    <w:rsid w:val="006F544D"/>
    <w:rsid w:val="0071054C"/>
    <w:rsid w:val="0072007D"/>
    <w:rsid w:val="00721A73"/>
    <w:rsid w:val="007258C1"/>
    <w:rsid w:val="00730DF4"/>
    <w:rsid w:val="00730EB0"/>
    <w:rsid w:val="00730F6C"/>
    <w:rsid w:val="007316BF"/>
    <w:rsid w:val="00736CFD"/>
    <w:rsid w:val="007405DC"/>
    <w:rsid w:val="00741BE4"/>
    <w:rsid w:val="0074417E"/>
    <w:rsid w:val="00744691"/>
    <w:rsid w:val="007456F5"/>
    <w:rsid w:val="007505F7"/>
    <w:rsid w:val="00750836"/>
    <w:rsid w:val="007511CA"/>
    <w:rsid w:val="007523CC"/>
    <w:rsid w:val="00756E08"/>
    <w:rsid w:val="007579B3"/>
    <w:rsid w:val="007639C9"/>
    <w:rsid w:val="0076488C"/>
    <w:rsid w:val="007648AE"/>
    <w:rsid w:val="00764C61"/>
    <w:rsid w:val="00771B08"/>
    <w:rsid w:val="00783247"/>
    <w:rsid w:val="00786B38"/>
    <w:rsid w:val="00787251"/>
    <w:rsid w:val="00790803"/>
    <w:rsid w:val="00792E70"/>
    <w:rsid w:val="007936D0"/>
    <w:rsid w:val="007942FC"/>
    <w:rsid w:val="007978A3"/>
    <w:rsid w:val="00797EE7"/>
    <w:rsid w:val="007A3FD6"/>
    <w:rsid w:val="007A6812"/>
    <w:rsid w:val="007B0173"/>
    <w:rsid w:val="007B0265"/>
    <w:rsid w:val="007B5074"/>
    <w:rsid w:val="007B627F"/>
    <w:rsid w:val="007C21F1"/>
    <w:rsid w:val="007C652A"/>
    <w:rsid w:val="007C6783"/>
    <w:rsid w:val="007C78C6"/>
    <w:rsid w:val="007D110B"/>
    <w:rsid w:val="007D5041"/>
    <w:rsid w:val="007D6AE2"/>
    <w:rsid w:val="007E5440"/>
    <w:rsid w:val="007F0C99"/>
    <w:rsid w:val="007F3F4A"/>
    <w:rsid w:val="007F4D30"/>
    <w:rsid w:val="007F6090"/>
    <w:rsid w:val="007F6AF1"/>
    <w:rsid w:val="008051F4"/>
    <w:rsid w:val="00807910"/>
    <w:rsid w:val="00811916"/>
    <w:rsid w:val="00812911"/>
    <w:rsid w:val="0081553F"/>
    <w:rsid w:val="00817741"/>
    <w:rsid w:val="0082027C"/>
    <w:rsid w:val="00821896"/>
    <w:rsid w:val="00821F3E"/>
    <w:rsid w:val="00823D41"/>
    <w:rsid w:val="00823E95"/>
    <w:rsid w:val="00831513"/>
    <w:rsid w:val="008425A3"/>
    <w:rsid w:val="00843630"/>
    <w:rsid w:val="00843CDF"/>
    <w:rsid w:val="00844B92"/>
    <w:rsid w:val="00846166"/>
    <w:rsid w:val="0085108F"/>
    <w:rsid w:val="00852B39"/>
    <w:rsid w:val="00873C24"/>
    <w:rsid w:val="008750E1"/>
    <w:rsid w:val="00875C96"/>
    <w:rsid w:val="00875FFF"/>
    <w:rsid w:val="008841B9"/>
    <w:rsid w:val="00884CE3"/>
    <w:rsid w:val="00885C00"/>
    <w:rsid w:val="00886C64"/>
    <w:rsid w:val="00890B3C"/>
    <w:rsid w:val="00893095"/>
    <w:rsid w:val="008953BA"/>
    <w:rsid w:val="00896137"/>
    <w:rsid w:val="008975B2"/>
    <w:rsid w:val="008A2999"/>
    <w:rsid w:val="008A3E39"/>
    <w:rsid w:val="008A4C5B"/>
    <w:rsid w:val="008A6992"/>
    <w:rsid w:val="008B0737"/>
    <w:rsid w:val="008B10B7"/>
    <w:rsid w:val="008B3308"/>
    <w:rsid w:val="008C606B"/>
    <w:rsid w:val="008C7EB5"/>
    <w:rsid w:val="008D0F8A"/>
    <w:rsid w:val="008D52AB"/>
    <w:rsid w:val="008D5689"/>
    <w:rsid w:val="008E006E"/>
    <w:rsid w:val="008E448F"/>
    <w:rsid w:val="008E48DA"/>
    <w:rsid w:val="008E7683"/>
    <w:rsid w:val="008F1BB5"/>
    <w:rsid w:val="008F4F08"/>
    <w:rsid w:val="008F7049"/>
    <w:rsid w:val="008F75C2"/>
    <w:rsid w:val="008F7828"/>
    <w:rsid w:val="00900696"/>
    <w:rsid w:val="00903860"/>
    <w:rsid w:val="0090560C"/>
    <w:rsid w:val="00906A42"/>
    <w:rsid w:val="00907CDB"/>
    <w:rsid w:val="00910CED"/>
    <w:rsid w:val="00911F30"/>
    <w:rsid w:val="0091247E"/>
    <w:rsid w:val="00913AD6"/>
    <w:rsid w:val="00916FB3"/>
    <w:rsid w:val="00920BD8"/>
    <w:rsid w:val="0092465C"/>
    <w:rsid w:val="0093134C"/>
    <w:rsid w:val="0093463D"/>
    <w:rsid w:val="00934746"/>
    <w:rsid w:val="00935F2D"/>
    <w:rsid w:val="00937EDB"/>
    <w:rsid w:val="00947019"/>
    <w:rsid w:val="00947576"/>
    <w:rsid w:val="00950B2F"/>
    <w:rsid w:val="009511E6"/>
    <w:rsid w:val="00952414"/>
    <w:rsid w:val="009536F6"/>
    <w:rsid w:val="00955321"/>
    <w:rsid w:val="009561D4"/>
    <w:rsid w:val="00956D65"/>
    <w:rsid w:val="00957EE8"/>
    <w:rsid w:val="009616A4"/>
    <w:rsid w:val="0096202D"/>
    <w:rsid w:val="009661AD"/>
    <w:rsid w:val="00972EAC"/>
    <w:rsid w:val="00982CA7"/>
    <w:rsid w:val="009833F9"/>
    <w:rsid w:val="0098456D"/>
    <w:rsid w:val="00986FBB"/>
    <w:rsid w:val="0098714A"/>
    <w:rsid w:val="009927EC"/>
    <w:rsid w:val="009948FA"/>
    <w:rsid w:val="009A4658"/>
    <w:rsid w:val="009A5611"/>
    <w:rsid w:val="009A6F89"/>
    <w:rsid w:val="009B1E2C"/>
    <w:rsid w:val="009B65BC"/>
    <w:rsid w:val="009C0C7F"/>
    <w:rsid w:val="009C2B8B"/>
    <w:rsid w:val="009D18D5"/>
    <w:rsid w:val="009D1E97"/>
    <w:rsid w:val="009D2319"/>
    <w:rsid w:val="009D5C79"/>
    <w:rsid w:val="009D5EA7"/>
    <w:rsid w:val="009D6213"/>
    <w:rsid w:val="009E04B2"/>
    <w:rsid w:val="009E376B"/>
    <w:rsid w:val="009E4DAF"/>
    <w:rsid w:val="009E6A91"/>
    <w:rsid w:val="009E712A"/>
    <w:rsid w:val="009E7AD7"/>
    <w:rsid w:val="009F0E51"/>
    <w:rsid w:val="009F54DC"/>
    <w:rsid w:val="009F56C3"/>
    <w:rsid w:val="00A03735"/>
    <w:rsid w:val="00A05747"/>
    <w:rsid w:val="00A05E9C"/>
    <w:rsid w:val="00A15F5B"/>
    <w:rsid w:val="00A219D5"/>
    <w:rsid w:val="00A228B2"/>
    <w:rsid w:val="00A233B6"/>
    <w:rsid w:val="00A24A30"/>
    <w:rsid w:val="00A26F33"/>
    <w:rsid w:val="00A27682"/>
    <w:rsid w:val="00A32FD5"/>
    <w:rsid w:val="00A40DCF"/>
    <w:rsid w:val="00A51D70"/>
    <w:rsid w:val="00A527D7"/>
    <w:rsid w:val="00A52F87"/>
    <w:rsid w:val="00A55D6F"/>
    <w:rsid w:val="00A5708D"/>
    <w:rsid w:val="00A60A0A"/>
    <w:rsid w:val="00A64787"/>
    <w:rsid w:val="00A6797E"/>
    <w:rsid w:val="00A711C1"/>
    <w:rsid w:val="00A723CF"/>
    <w:rsid w:val="00A74612"/>
    <w:rsid w:val="00A87765"/>
    <w:rsid w:val="00A90508"/>
    <w:rsid w:val="00A921DD"/>
    <w:rsid w:val="00A9571A"/>
    <w:rsid w:val="00A96D20"/>
    <w:rsid w:val="00AA0805"/>
    <w:rsid w:val="00AB1D82"/>
    <w:rsid w:val="00AB2CB7"/>
    <w:rsid w:val="00AB391B"/>
    <w:rsid w:val="00AB400C"/>
    <w:rsid w:val="00AB6ED9"/>
    <w:rsid w:val="00AC0208"/>
    <w:rsid w:val="00AC140C"/>
    <w:rsid w:val="00AC2318"/>
    <w:rsid w:val="00AC2946"/>
    <w:rsid w:val="00AC3374"/>
    <w:rsid w:val="00AC5ED0"/>
    <w:rsid w:val="00AC788F"/>
    <w:rsid w:val="00AE138B"/>
    <w:rsid w:val="00AE63EA"/>
    <w:rsid w:val="00AF0502"/>
    <w:rsid w:val="00AF422E"/>
    <w:rsid w:val="00B0264A"/>
    <w:rsid w:val="00B03E3D"/>
    <w:rsid w:val="00B04709"/>
    <w:rsid w:val="00B07149"/>
    <w:rsid w:val="00B078A4"/>
    <w:rsid w:val="00B105FA"/>
    <w:rsid w:val="00B130B6"/>
    <w:rsid w:val="00B16C24"/>
    <w:rsid w:val="00B22F1C"/>
    <w:rsid w:val="00B2424A"/>
    <w:rsid w:val="00B264F5"/>
    <w:rsid w:val="00B27220"/>
    <w:rsid w:val="00B27BB5"/>
    <w:rsid w:val="00B301A8"/>
    <w:rsid w:val="00B308EB"/>
    <w:rsid w:val="00B31F9C"/>
    <w:rsid w:val="00B35C44"/>
    <w:rsid w:val="00B37D50"/>
    <w:rsid w:val="00B4057E"/>
    <w:rsid w:val="00B43851"/>
    <w:rsid w:val="00B518FB"/>
    <w:rsid w:val="00B62656"/>
    <w:rsid w:val="00B632C8"/>
    <w:rsid w:val="00B65A4F"/>
    <w:rsid w:val="00B674CC"/>
    <w:rsid w:val="00B67B64"/>
    <w:rsid w:val="00B722A7"/>
    <w:rsid w:val="00B724A9"/>
    <w:rsid w:val="00B771B1"/>
    <w:rsid w:val="00B817E7"/>
    <w:rsid w:val="00B81990"/>
    <w:rsid w:val="00B82470"/>
    <w:rsid w:val="00B87A42"/>
    <w:rsid w:val="00B87C4A"/>
    <w:rsid w:val="00B92943"/>
    <w:rsid w:val="00BA54A5"/>
    <w:rsid w:val="00BA6BC7"/>
    <w:rsid w:val="00BB199F"/>
    <w:rsid w:val="00BB1B14"/>
    <w:rsid w:val="00BB7C9C"/>
    <w:rsid w:val="00BC6675"/>
    <w:rsid w:val="00BD00F3"/>
    <w:rsid w:val="00BD0F60"/>
    <w:rsid w:val="00BD3200"/>
    <w:rsid w:val="00BD5946"/>
    <w:rsid w:val="00BE08E2"/>
    <w:rsid w:val="00BE2B32"/>
    <w:rsid w:val="00BE349B"/>
    <w:rsid w:val="00BE4E1A"/>
    <w:rsid w:val="00BF0DBC"/>
    <w:rsid w:val="00BF267E"/>
    <w:rsid w:val="00BF6439"/>
    <w:rsid w:val="00BF77FB"/>
    <w:rsid w:val="00C04045"/>
    <w:rsid w:val="00C052F9"/>
    <w:rsid w:val="00C10988"/>
    <w:rsid w:val="00C13CB6"/>
    <w:rsid w:val="00C15506"/>
    <w:rsid w:val="00C253CD"/>
    <w:rsid w:val="00C2652C"/>
    <w:rsid w:val="00C31458"/>
    <w:rsid w:val="00C40399"/>
    <w:rsid w:val="00C4292A"/>
    <w:rsid w:val="00C440C0"/>
    <w:rsid w:val="00C46167"/>
    <w:rsid w:val="00C53D1B"/>
    <w:rsid w:val="00C54D3F"/>
    <w:rsid w:val="00C57D2C"/>
    <w:rsid w:val="00C607D1"/>
    <w:rsid w:val="00C668A9"/>
    <w:rsid w:val="00C71CDC"/>
    <w:rsid w:val="00C775C4"/>
    <w:rsid w:val="00C815D3"/>
    <w:rsid w:val="00C81785"/>
    <w:rsid w:val="00C82A98"/>
    <w:rsid w:val="00C8579A"/>
    <w:rsid w:val="00C85C47"/>
    <w:rsid w:val="00C8732D"/>
    <w:rsid w:val="00C90138"/>
    <w:rsid w:val="00C9163F"/>
    <w:rsid w:val="00C91CE9"/>
    <w:rsid w:val="00C929AA"/>
    <w:rsid w:val="00C9369B"/>
    <w:rsid w:val="00C94740"/>
    <w:rsid w:val="00C949AD"/>
    <w:rsid w:val="00CA0A60"/>
    <w:rsid w:val="00CA5713"/>
    <w:rsid w:val="00CA6653"/>
    <w:rsid w:val="00CA7620"/>
    <w:rsid w:val="00CB0328"/>
    <w:rsid w:val="00CB228C"/>
    <w:rsid w:val="00CB2D5C"/>
    <w:rsid w:val="00CB2D6F"/>
    <w:rsid w:val="00CB367B"/>
    <w:rsid w:val="00CB4D5E"/>
    <w:rsid w:val="00CB6652"/>
    <w:rsid w:val="00CB6C38"/>
    <w:rsid w:val="00CC2424"/>
    <w:rsid w:val="00CD56F2"/>
    <w:rsid w:val="00CD5CFE"/>
    <w:rsid w:val="00CD5D2C"/>
    <w:rsid w:val="00CD67BC"/>
    <w:rsid w:val="00CD697F"/>
    <w:rsid w:val="00CD7111"/>
    <w:rsid w:val="00CD7580"/>
    <w:rsid w:val="00CF44BE"/>
    <w:rsid w:val="00CF4F93"/>
    <w:rsid w:val="00D14EE8"/>
    <w:rsid w:val="00D16C34"/>
    <w:rsid w:val="00D23A26"/>
    <w:rsid w:val="00D24A1A"/>
    <w:rsid w:val="00D24D66"/>
    <w:rsid w:val="00D27F25"/>
    <w:rsid w:val="00D30523"/>
    <w:rsid w:val="00D33A2B"/>
    <w:rsid w:val="00D34190"/>
    <w:rsid w:val="00D34396"/>
    <w:rsid w:val="00D40513"/>
    <w:rsid w:val="00D42DDB"/>
    <w:rsid w:val="00D43A64"/>
    <w:rsid w:val="00D44FED"/>
    <w:rsid w:val="00D51262"/>
    <w:rsid w:val="00D51FDA"/>
    <w:rsid w:val="00D56081"/>
    <w:rsid w:val="00D57A5E"/>
    <w:rsid w:val="00D62206"/>
    <w:rsid w:val="00D6236B"/>
    <w:rsid w:val="00D6298D"/>
    <w:rsid w:val="00D641DE"/>
    <w:rsid w:val="00D649E2"/>
    <w:rsid w:val="00D65746"/>
    <w:rsid w:val="00D670FF"/>
    <w:rsid w:val="00D67C94"/>
    <w:rsid w:val="00D71417"/>
    <w:rsid w:val="00D721EE"/>
    <w:rsid w:val="00D72C02"/>
    <w:rsid w:val="00D75BC0"/>
    <w:rsid w:val="00D80A5C"/>
    <w:rsid w:val="00D828B5"/>
    <w:rsid w:val="00D8371E"/>
    <w:rsid w:val="00D86D6F"/>
    <w:rsid w:val="00D91CFD"/>
    <w:rsid w:val="00D91EC6"/>
    <w:rsid w:val="00D94779"/>
    <w:rsid w:val="00D9596D"/>
    <w:rsid w:val="00D96BD9"/>
    <w:rsid w:val="00DA2A81"/>
    <w:rsid w:val="00DA55D8"/>
    <w:rsid w:val="00DB37D9"/>
    <w:rsid w:val="00DB3884"/>
    <w:rsid w:val="00DB44C5"/>
    <w:rsid w:val="00DB6878"/>
    <w:rsid w:val="00DC2DA4"/>
    <w:rsid w:val="00DD0072"/>
    <w:rsid w:val="00DD19B0"/>
    <w:rsid w:val="00DD5EA9"/>
    <w:rsid w:val="00DD72FC"/>
    <w:rsid w:val="00DD76C4"/>
    <w:rsid w:val="00DD7F19"/>
    <w:rsid w:val="00DE4359"/>
    <w:rsid w:val="00DE7B3F"/>
    <w:rsid w:val="00DF088C"/>
    <w:rsid w:val="00DF3ADD"/>
    <w:rsid w:val="00DF706F"/>
    <w:rsid w:val="00E01DE8"/>
    <w:rsid w:val="00E02BB6"/>
    <w:rsid w:val="00E03845"/>
    <w:rsid w:val="00E06BAC"/>
    <w:rsid w:val="00E1006C"/>
    <w:rsid w:val="00E13BE1"/>
    <w:rsid w:val="00E14722"/>
    <w:rsid w:val="00E15DBA"/>
    <w:rsid w:val="00E20D11"/>
    <w:rsid w:val="00E264AF"/>
    <w:rsid w:val="00E26CD4"/>
    <w:rsid w:val="00E274DF"/>
    <w:rsid w:val="00E32525"/>
    <w:rsid w:val="00E44684"/>
    <w:rsid w:val="00E4514A"/>
    <w:rsid w:val="00E503E5"/>
    <w:rsid w:val="00E50618"/>
    <w:rsid w:val="00E50BBC"/>
    <w:rsid w:val="00E528D5"/>
    <w:rsid w:val="00E52E31"/>
    <w:rsid w:val="00E56DA1"/>
    <w:rsid w:val="00E610EF"/>
    <w:rsid w:val="00E6115A"/>
    <w:rsid w:val="00E62BCA"/>
    <w:rsid w:val="00E657B4"/>
    <w:rsid w:val="00E70FB1"/>
    <w:rsid w:val="00E72638"/>
    <w:rsid w:val="00E749F7"/>
    <w:rsid w:val="00E753CC"/>
    <w:rsid w:val="00E80AE6"/>
    <w:rsid w:val="00E84816"/>
    <w:rsid w:val="00E86018"/>
    <w:rsid w:val="00E9040B"/>
    <w:rsid w:val="00E90CB4"/>
    <w:rsid w:val="00E92EBE"/>
    <w:rsid w:val="00E946EB"/>
    <w:rsid w:val="00E963B6"/>
    <w:rsid w:val="00EA05CE"/>
    <w:rsid w:val="00EA0642"/>
    <w:rsid w:val="00EA127B"/>
    <w:rsid w:val="00EA3BB8"/>
    <w:rsid w:val="00EA3D7B"/>
    <w:rsid w:val="00EA4418"/>
    <w:rsid w:val="00EA465D"/>
    <w:rsid w:val="00EA4E61"/>
    <w:rsid w:val="00EA5152"/>
    <w:rsid w:val="00EA7C1E"/>
    <w:rsid w:val="00EB13BA"/>
    <w:rsid w:val="00EB195C"/>
    <w:rsid w:val="00EB3140"/>
    <w:rsid w:val="00EB4484"/>
    <w:rsid w:val="00EB4A3E"/>
    <w:rsid w:val="00EB5371"/>
    <w:rsid w:val="00EB5C60"/>
    <w:rsid w:val="00EB709B"/>
    <w:rsid w:val="00EB758F"/>
    <w:rsid w:val="00EC38AB"/>
    <w:rsid w:val="00EC3988"/>
    <w:rsid w:val="00EC3E04"/>
    <w:rsid w:val="00EC480B"/>
    <w:rsid w:val="00EC524C"/>
    <w:rsid w:val="00EC6C99"/>
    <w:rsid w:val="00EC7D8C"/>
    <w:rsid w:val="00ED104E"/>
    <w:rsid w:val="00ED4BCF"/>
    <w:rsid w:val="00ED4D74"/>
    <w:rsid w:val="00EE1DB5"/>
    <w:rsid w:val="00EE346C"/>
    <w:rsid w:val="00EE39F6"/>
    <w:rsid w:val="00EE574F"/>
    <w:rsid w:val="00EE6E9D"/>
    <w:rsid w:val="00EF029D"/>
    <w:rsid w:val="00EF2CB0"/>
    <w:rsid w:val="00F10797"/>
    <w:rsid w:val="00F133C6"/>
    <w:rsid w:val="00F139A4"/>
    <w:rsid w:val="00F14604"/>
    <w:rsid w:val="00F16201"/>
    <w:rsid w:val="00F203FF"/>
    <w:rsid w:val="00F24299"/>
    <w:rsid w:val="00F24ADE"/>
    <w:rsid w:val="00F30889"/>
    <w:rsid w:val="00F34A2D"/>
    <w:rsid w:val="00F36625"/>
    <w:rsid w:val="00F433C4"/>
    <w:rsid w:val="00F44129"/>
    <w:rsid w:val="00F509DC"/>
    <w:rsid w:val="00F51041"/>
    <w:rsid w:val="00F5204A"/>
    <w:rsid w:val="00F53A50"/>
    <w:rsid w:val="00F53F94"/>
    <w:rsid w:val="00F56AAA"/>
    <w:rsid w:val="00F61578"/>
    <w:rsid w:val="00F6319F"/>
    <w:rsid w:val="00F65E35"/>
    <w:rsid w:val="00F67B25"/>
    <w:rsid w:val="00F702D1"/>
    <w:rsid w:val="00F7724B"/>
    <w:rsid w:val="00F7774A"/>
    <w:rsid w:val="00F86455"/>
    <w:rsid w:val="00F876D5"/>
    <w:rsid w:val="00F95455"/>
    <w:rsid w:val="00F95D5F"/>
    <w:rsid w:val="00F9684A"/>
    <w:rsid w:val="00FA189E"/>
    <w:rsid w:val="00FA3854"/>
    <w:rsid w:val="00FA3A18"/>
    <w:rsid w:val="00FA465D"/>
    <w:rsid w:val="00FA5052"/>
    <w:rsid w:val="00FA5248"/>
    <w:rsid w:val="00FA6889"/>
    <w:rsid w:val="00FA6E29"/>
    <w:rsid w:val="00FB66CF"/>
    <w:rsid w:val="00FB7C9E"/>
    <w:rsid w:val="00FC053C"/>
    <w:rsid w:val="00FC2869"/>
    <w:rsid w:val="00FC4DB7"/>
    <w:rsid w:val="00FC4FD8"/>
    <w:rsid w:val="00FC5483"/>
    <w:rsid w:val="00FC5B4B"/>
    <w:rsid w:val="00FC6CE1"/>
    <w:rsid w:val="00FC737E"/>
    <w:rsid w:val="00FD11CC"/>
    <w:rsid w:val="00FD3B5A"/>
    <w:rsid w:val="00FD63DA"/>
    <w:rsid w:val="00FD6403"/>
    <w:rsid w:val="00FE2101"/>
    <w:rsid w:val="00FE3A43"/>
    <w:rsid w:val="00FE4E06"/>
    <w:rsid w:val="00FE6BCA"/>
    <w:rsid w:val="00FE70C0"/>
    <w:rsid w:val="00FE75BE"/>
    <w:rsid w:val="00FF227F"/>
    <w:rsid w:val="00FF2C7F"/>
    <w:rsid w:val="00FF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11490"/>
  <w15:chartTrackingRefBased/>
  <w15:docId w15:val="{091DE26B-999C-1C4A-B10A-14C0766F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53C"/>
    <w:pPr>
      <w:widowControl w:val="0"/>
    </w:pPr>
    <w:rPr>
      <w:rFonts w:ascii="Times New Roman" w:eastAsia="Times New Roman" w:hAnsi="Times New Roman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53C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053C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53C"/>
    <w:pPr>
      <w:keepNext/>
      <w:keepLines/>
      <w:widowControl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53C"/>
    <w:pPr>
      <w:keepNext/>
      <w:keepLines/>
      <w:widowControl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53C"/>
    <w:pPr>
      <w:keepNext/>
      <w:keepLines/>
      <w:widowControl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53C"/>
    <w:pPr>
      <w:keepNext/>
      <w:keepLines/>
      <w:widowControl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53C"/>
    <w:pPr>
      <w:keepNext/>
      <w:keepLines/>
      <w:widowControl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53C"/>
    <w:pPr>
      <w:keepNext/>
      <w:keepLines/>
      <w:widowControl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53C"/>
    <w:pPr>
      <w:keepNext/>
      <w:keepLines/>
      <w:widowControl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5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C05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53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53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53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53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53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53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53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C053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053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53C"/>
    <w:pPr>
      <w:widowControl/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053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C053C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053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C053C"/>
    <w:pPr>
      <w:widowControl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0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53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53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C053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C053C"/>
    <w:pPr>
      <w:autoSpaceDE w:val="0"/>
      <w:autoSpaceDN w:val="0"/>
    </w:pPr>
    <w:rPr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C053C"/>
    <w:rPr>
      <w:rFonts w:ascii="Times New Roman" w:eastAsia="Times New Roman" w:hAnsi="Times New Roman" w:cs="Times New Roman"/>
      <w:kern w:val="0"/>
      <w:lang w:val="en-US" w:bidi="en-US"/>
      <w14:ligatures w14:val="none"/>
    </w:rPr>
  </w:style>
  <w:style w:type="table" w:styleId="TableGrid">
    <w:name w:val="Table Grid"/>
    <w:basedOn w:val="TableNormal"/>
    <w:uiPriority w:val="39"/>
    <w:rsid w:val="00FC053C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608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hijit.nadkarni@lshtm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 Nadkarni</dc:creator>
  <cp:keywords/>
  <dc:description/>
  <cp:lastModifiedBy>Abhijit Nadkarni</cp:lastModifiedBy>
  <cp:revision>4</cp:revision>
  <dcterms:created xsi:type="dcterms:W3CDTF">2024-10-13T14:29:00Z</dcterms:created>
  <dcterms:modified xsi:type="dcterms:W3CDTF">2024-10-14T16:31:00Z</dcterms:modified>
</cp:coreProperties>
</file>